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B5C5F5" w14:textId="7262DA16" w:rsidR="00F158AE" w:rsidRPr="00E86EE5" w:rsidRDefault="00CD43E9">
      <w:pPr>
        <w:rPr>
          <w:b/>
        </w:rPr>
      </w:pPr>
      <w:r>
        <w:rPr>
          <w:b/>
        </w:rPr>
        <w:t>Thematic Framework</w:t>
      </w:r>
      <w:r w:rsidR="00F61510">
        <w:rPr>
          <w:b/>
        </w:rPr>
        <w:t xml:space="preserve"> </w:t>
      </w:r>
    </w:p>
    <w:p w14:paraId="79F08F3A" w14:textId="0C314AFE" w:rsidR="0006786D" w:rsidRDefault="00E34468" w:rsidP="0006786D">
      <w:r>
        <w:t>Current e</w:t>
      </w:r>
      <w:r w:rsidR="0006786D">
        <w:t>xperiences of anxiety</w:t>
      </w:r>
    </w:p>
    <w:p w14:paraId="0379B867" w14:textId="5FD1899C" w:rsidR="00280F60" w:rsidRDefault="00280F60" w:rsidP="0006786D">
      <w:pPr>
        <w:pStyle w:val="ListParagraph"/>
        <w:numPr>
          <w:ilvl w:val="0"/>
          <w:numId w:val="1"/>
        </w:numPr>
      </w:pPr>
      <w:r>
        <w:t xml:space="preserve">Day-to-day worries </w:t>
      </w:r>
    </w:p>
    <w:p w14:paraId="313CE08C" w14:textId="39C6BB00" w:rsidR="00280F60" w:rsidRDefault="00280F60" w:rsidP="0006786D">
      <w:pPr>
        <w:pStyle w:val="ListParagraph"/>
        <w:numPr>
          <w:ilvl w:val="0"/>
          <w:numId w:val="1"/>
        </w:numPr>
      </w:pPr>
      <w:r>
        <w:t xml:space="preserve">Worries about </w:t>
      </w:r>
      <w:r w:rsidR="00ED03B0">
        <w:t xml:space="preserve">the future </w:t>
      </w:r>
      <w:r>
        <w:t>and death</w:t>
      </w:r>
    </w:p>
    <w:p w14:paraId="4E7CCF65" w14:textId="5D28E4B1" w:rsidR="00280F60" w:rsidRDefault="00280F60" w:rsidP="0006786D">
      <w:pPr>
        <w:pStyle w:val="ListParagraph"/>
        <w:numPr>
          <w:ilvl w:val="0"/>
          <w:numId w:val="1"/>
        </w:numPr>
      </w:pPr>
      <w:r>
        <w:t>Worries about health</w:t>
      </w:r>
    </w:p>
    <w:p w14:paraId="0F900679" w14:textId="6593686D" w:rsidR="0006786D" w:rsidRDefault="0006786D" w:rsidP="00A6047B">
      <w:pPr>
        <w:pStyle w:val="ListParagraph"/>
        <w:numPr>
          <w:ilvl w:val="0"/>
          <w:numId w:val="1"/>
        </w:numPr>
      </w:pPr>
      <w:r>
        <w:t>Feelings about feeling anxious</w:t>
      </w:r>
    </w:p>
    <w:p w14:paraId="26280656" w14:textId="439DBE46" w:rsidR="0006786D" w:rsidRDefault="0006786D" w:rsidP="0006786D">
      <w:pPr>
        <w:pStyle w:val="ListParagraph"/>
        <w:numPr>
          <w:ilvl w:val="0"/>
          <w:numId w:val="1"/>
        </w:numPr>
      </w:pPr>
      <w:r>
        <w:t>Previous experiences of anxiety</w:t>
      </w:r>
    </w:p>
    <w:p w14:paraId="15995781" w14:textId="3EDDD526" w:rsidR="0006786D" w:rsidRDefault="0006786D" w:rsidP="0006786D">
      <w:pPr>
        <w:pStyle w:val="ListParagraph"/>
        <w:numPr>
          <w:ilvl w:val="0"/>
          <w:numId w:val="1"/>
        </w:numPr>
      </w:pPr>
      <w:r>
        <w:t>Others’ experiences of anxiety</w:t>
      </w:r>
    </w:p>
    <w:p w14:paraId="08E7D73D" w14:textId="77777777" w:rsidR="00E47B98" w:rsidRDefault="00DA60E9" w:rsidP="00E47B98">
      <w:pPr>
        <w:pStyle w:val="ListParagraph"/>
        <w:numPr>
          <w:ilvl w:val="0"/>
          <w:numId w:val="1"/>
        </w:numPr>
      </w:pPr>
      <w:r>
        <w:t>Perceptions of causes</w:t>
      </w:r>
      <w:r w:rsidR="00E47B98" w:rsidRPr="00E47B98">
        <w:t xml:space="preserve"> </w:t>
      </w:r>
    </w:p>
    <w:p w14:paraId="61642595" w14:textId="303C323D" w:rsidR="00E47B98" w:rsidRDefault="00E47B98" w:rsidP="00E47B98">
      <w:pPr>
        <w:pStyle w:val="ListParagraph"/>
        <w:numPr>
          <w:ilvl w:val="0"/>
          <w:numId w:val="1"/>
        </w:numPr>
      </w:pPr>
      <w:r>
        <w:t>Impact of anxiety</w:t>
      </w:r>
    </w:p>
    <w:p w14:paraId="6A3C4D68" w14:textId="5382D42D" w:rsidR="0006786D" w:rsidRDefault="00E34468" w:rsidP="0006786D">
      <w:r>
        <w:t>Current e</w:t>
      </w:r>
      <w:r w:rsidR="0006786D">
        <w:t>xperiences of depression</w:t>
      </w:r>
    </w:p>
    <w:p w14:paraId="267287DE" w14:textId="20687574" w:rsidR="0006786D" w:rsidRDefault="0014278D" w:rsidP="0006786D">
      <w:pPr>
        <w:pStyle w:val="ListParagraph"/>
        <w:numPr>
          <w:ilvl w:val="0"/>
          <w:numId w:val="1"/>
        </w:numPr>
      </w:pPr>
      <w:r>
        <w:t>Emotions</w:t>
      </w:r>
    </w:p>
    <w:p w14:paraId="10946D0A" w14:textId="6733DA2D" w:rsidR="00ED03B0" w:rsidRDefault="00ED03B0" w:rsidP="0006786D">
      <w:pPr>
        <w:pStyle w:val="ListParagraph"/>
        <w:numPr>
          <w:ilvl w:val="0"/>
          <w:numId w:val="1"/>
        </w:numPr>
      </w:pPr>
      <w:r>
        <w:t>Thoughts about the future (including suicidal thoughts)</w:t>
      </w:r>
    </w:p>
    <w:p w14:paraId="06812343" w14:textId="77777777" w:rsidR="0006786D" w:rsidRDefault="0006786D" w:rsidP="0006786D">
      <w:pPr>
        <w:pStyle w:val="ListParagraph"/>
        <w:numPr>
          <w:ilvl w:val="0"/>
          <w:numId w:val="1"/>
        </w:numPr>
      </w:pPr>
      <w:r>
        <w:t>Lack of motivation (particularly to go out)</w:t>
      </w:r>
    </w:p>
    <w:p w14:paraId="23328261" w14:textId="57AFB557" w:rsidR="0006786D" w:rsidRDefault="0006786D" w:rsidP="0006786D">
      <w:pPr>
        <w:pStyle w:val="ListParagraph"/>
        <w:numPr>
          <w:ilvl w:val="0"/>
          <w:numId w:val="1"/>
        </w:numPr>
      </w:pPr>
      <w:r>
        <w:t>Frustration</w:t>
      </w:r>
    </w:p>
    <w:p w14:paraId="0ACCA773" w14:textId="04C3E179" w:rsidR="0006786D" w:rsidRDefault="0006786D" w:rsidP="0006786D">
      <w:pPr>
        <w:pStyle w:val="ListParagraph"/>
        <w:numPr>
          <w:ilvl w:val="0"/>
          <w:numId w:val="1"/>
        </w:numPr>
      </w:pPr>
      <w:r>
        <w:t>Feelings about feeling depressed</w:t>
      </w:r>
    </w:p>
    <w:p w14:paraId="5D3A1FD3" w14:textId="236A7358" w:rsidR="0006786D" w:rsidRDefault="0006786D" w:rsidP="0006786D">
      <w:pPr>
        <w:pStyle w:val="ListParagraph"/>
        <w:numPr>
          <w:ilvl w:val="0"/>
          <w:numId w:val="1"/>
        </w:numPr>
      </w:pPr>
      <w:r>
        <w:t>Previous experiences of depression</w:t>
      </w:r>
    </w:p>
    <w:p w14:paraId="45D7B0BD" w14:textId="6470BEC6" w:rsidR="0006786D" w:rsidRDefault="0006786D" w:rsidP="0006786D">
      <w:pPr>
        <w:pStyle w:val="ListParagraph"/>
        <w:numPr>
          <w:ilvl w:val="0"/>
          <w:numId w:val="1"/>
        </w:numPr>
      </w:pPr>
      <w:r>
        <w:t>Others’ experiences of depression</w:t>
      </w:r>
    </w:p>
    <w:p w14:paraId="60EC8D37" w14:textId="77777777" w:rsidR="00E47B98" w:rsidRDefault="00DA60E9" w:rsidP="0006786D">
      <w:pPr>
        <w:pStyle w:val="ListParagraph"/>
        <w:numPr>
          <w:ilvl w:val="0"/>
          <w:numId w:val="1"/>
        </w:numPr>
      </w:pPr>
      <w:r>
        <w:t>Perceptions of causes</w:t>
      </w:r>
      <w:r w:rsidR="00E47B98" w:rsidRPr="00E47B98">
        <w:t xml:space="preserve"> </w:t>
      </w:r>
    </w:p>
    <w:p w14:paraId="5453986E" w14:textId="1F60176A" w:rsidR="00DA60E9" w:rsidRDefault="00A6047B" w:rsidP="0006786D">
      <w:pPr>
        <w:pStyle w:val="ListParagraph"/>
        <w:numPr>
          <w:ilvl w:val="0"/>
          <w:numId w:val="1"/>
        </w:numPr>
      </w:pPr>
      <w:r>
        <w:t xml:space="preserve">Impact of depression </w:t>
      </w:r>
    </w:p>
    <w:p w14:paraId="317B99F0" w14:textId="25713C08" w:rsidR="0006786D" w:rsidRDefault="00E6556A" w:rsidP="0006786D">
      <w:r>
        <w:t xml:space="preserve">Influencing </w:t>
      </w:r>
      <w:r w:rsidR="003F74E2">
        <w:t xml:space="preserve">contextual </w:t>
      </w:r>
      <w:r w:rsidR="0006786D">
        <w:t>factors</w:t>
      </w:r>
    </w:p>
    <w:p w14:paraId="6DCD5D55" w14:textId="241613A9" w:rsidR="0006786D" w:rsidRDefault="003F74E2" w:rsidP="0006786D">
      <w:pPr>
        <w:pStyle w:val="ListParagraph"/>
        <w:numPr>
          <w:ilvl w:val="0"/>
          <w:numId w:val="1"/>
        </w:numPr>
      </w:pPr>
      <w:r>
        <w:t>B</w:t>
      </w:r>
      <w:r w:rsidR="0006786D">
        <w:t>ereavement</w:t>
      </w:r>
    </w:p>
    <w:p w14:paraId="5BF288E2" w14:textId="2D877A11" w:rsidR="00E47B98" w:rsidRDefault="0006786D" w:rsidP="00E47B98">
      <w:pPr>
        <w:pStyle w:val="ListParagraph"/>
        <w:numPr>
          <w:ilvl w:val="0"/>
          <w:numId w:val="1"/>
        </w:numPr>
      </w:pPr>
      <w:r>
        <w:t xml:space="preserve">Family </w:t>
      </w:r>
      <w:r w:rsidR="003F74E2">
        <w:t xml:space="preserve">support </w:t>
      </w:r>
      <w:r w:rsidR="00E6556A">
        <w:t>(</w:t>
      </w:r>
      <w:r w:rsidR="003F74E2">
        <w:t xml:space="preserve">including </w:t>
      </w:r>
      <w:r>
        <w:t>problems</w:t>
      </w:r>
      <w:r w:rsidR="00E47B98">
        <w:t>/dependency on family</w:t>
      </w:r>
      <w:r w:rsidR="00E6556A">
        <w:t>)</w:t>
      </w:r>
    </w:p>
    <w:p w14:paraId="66625C82" w14:textId="16646481" w:rsidR="00E47B98" w:rsidRDefault="0006786D" w:rsidP="00E47B98">
      <w:pPr>
        <w:pStyle w:val="ListParagraph"/>
        <w:numPr>
          <w:ilvl w:val="0"/>
          <w:numId w:val="1"/>
        </w:numPr>
      </w:pPr>
      <w:r>
        <w:t>Insomnia</w:t>
      </w:r>
      <w:r w:rsidR="00E47B98">
        <w:t>/Sleep issues</w:t>
      </w:r>
    </w:p>
    <w:p w14:paraId="56D550DD" w14:textId="416298B2" w:rsidR="0006786D" w:rsidRDefault="0006786D" w:rsidP="0006786D">
      <w:pPr>
        <w:pStyle w:val="ListParagraph"/>
        <w:numPr>
          <w:ilvl w:val="0"/>
          <w:numId w:val="1"/>
        </w:numPr>
      </w:pPr>
      <w:r>
        <w:t>Financ</w:t>
      </w:r>
      <w:r w:rsidR="00E6556A">
        <w:t xml:space="preserve">es  </w:t>
      </w:r>
    </w:p>
    <w:p w14:paraId="508C03ED" w14:textId="17B4006A" w:rsidR="0006786D" w:rsidRDefault="003F74E2" w:rsidP="0006786D">
      <w:pPr>
        <w:pStyle w:val="ListParagraph"/>
        <w:numPr>
          <w:ilvl w:val="0"/>
          <w:numId w:val="1"/>
        </w:numPr>
      </w:pPr>
      <w:r>
        <w:t xml:space="preserve">Non-family support </w:t>
      </w:r>
      <w:r w:rsidR="00E6556A">
        <w:t>network (including i</w:t>
      </w:r>
      <w:r w:rsidR="0006786D">
        <w:t>solation and loneliness</w:t>
      </w:r>
      <w:r w:rsidR="00E6556A">
        <w:t>)</w:t>
      </w:r>
    </w:p>
    <w:p w14:paraId="063F6420" w14:textId="408493A8" w:rsidR="0006786D" w:rsidRDefault="0006786D" w:rsidP="0006786D">
      <w:pPr>
        <w:pStyle w:val="ListParagraph"/>
        <w:numPr>
          <w:ilvl w:val="0"/>
          <w:numId w:val="1"/>
        </w:numPr>
      </w:pPr>
      <w:r>
        <w:t>Environment</w:t>
      </w:r>
      <w:r w:rsidR="005A3B83">
        <w:t xml:space="preserve"> (e.g. neighbours, local area)</w:t>
      </w:r>
    </w:p>
    <w:p w14:paraId="48F0D8DF" w14:textId="0E5B9876" w:rsidR="0006786D" w:rsidRDefault="005A3B83" w:rsidP="0006786D">
      <w:pPr>
        <w:pStyle w:val="ListParagraph"/>
        <w:numPr>
          <w:ilvl w:val="0"/>
          <w:numId w:val="1"/>
        </w:numPr>
      </w:pPr>
      <w:r>
        <w:t>R</w:t>
      </w:r>
      <w:r w:rsidR="0006786D">
        <w:t>ole changes</w:t>
      </w:r>
      <w:r w:rsidR="003F74E2">
        <w:t xml:space="preserve"> and identity</w:t>
      </w:r>
    </w:p>
    <w:p w14:paraId="145857DF" w14:textId="7A861482" w:rsidR="0006786D" w:rsidRDefault="0006786D" w:rsidP="005A3B83">
      <w:pPr>
        <w:pStyle w:val="ListParagraph"/>
        <w:numPr>
          <w:ilvl w:val="0"/>
          <w:numId w:val="1"/>
        </w:numPr>
      </w:pPr>
      <w:r>
        <w:t>Living situation/marriage</w:t>
      </w:r>
      <w:r w:rsidR="005A3B83">
        <w:t xml:space="preserve"> and c</w:t>
      </w:r>
      <w:r>
        <w:t>aring responsibilities</w:t>
      </w:r>
    </w:p>
    <w:p w14:paraId="4AF966B8" w14:textId="18D5F7E3" w:rsidR="008B5BF3" w:rsidRDefault="008B5BF3" w:rsidP="004066A6">
      <w:pPr>
        <w:pStyle w:val="ListParagraph"/>
        <w:numPr>
          <w:ilvl w:val="0"/>
          <w:numId w:val="1"/>
        </w:numPr>
      </w:pPr>
      <w:r>
        <w:t>Attitude towards ageing</w:t>
      </w:r>
      <w:r w:rsidR="003F74E2">
        <w:t xml:space="preserve"> and feeling part of a shared ‘older person’ experience (</w:t>
      </w:r>
      <w:proofErr w:type="spellStart"/>
      <w:r w:rsidR="003F74E2">
        <w:t>inc</w:t>
      </w:r>
      <w:proofErr w:type="spellEnd"/>
      <w:r w:rsidR="003F74E2">
        <w:t xml:space="preserve"> others’ experiences of ageing</w:t>
      </w:r>
      <w:r w:rsidR="00667429">
        <w:t xml:space="preserve"> and ‘not feeling old’</w:t>
      </w:r>
      <w:r w:rsidR="003F74E2">
        <w:t>)</w:t>
      </w:r>
    </w:p>
    <w:p w14:paraId="66A5B144" w14:textId="3EBFFCAC" w:rsidR="00AB3B21" w:rsidRDefault="00AB3B21" w:rsidP="00AB3B21">
      <w:pPr>
        <w:pStyle w:val="ListParagraph"/>
        <w:numPr>
          <w:ilvl w:val="0"/>
          <w:numId w:val="1"/>
        </w:numPr>
      </w:pPr>
      <w:r>
        <w:t>Attitude towards society and younger generations</w:t>
      </w:r>
      <w:r w:rsidR="00952BFB">
        <w:t xml:space="preserve"> (sense of belonging in time?)</w:t>
      </w:r>
    </w:p>
    <w:p w14:paraId="460BFE22" w14:textId="1695BAF0" w:rsidR="00952BFB" w:rsidRDefault="00952BFB" w:rsidP="00952BFB">
      <w:pPr>
        <w:pStyle w:val="ListParagraph"/>
        <w:numPr>
          <w:ilvl w:val="0"/>
          <w:numId w:val="1"/>
        </w:numPr>
      </w:pPr>
      <w:r>
        <w:t>Sense of belonging in culture (may relate to above?)</w:t>
      </w:r>
    </w:p>
    <w:p w14:paraId="3521B282" w14:textId="4045915D" w:rsidR="00BB4E53" w:rsidRDefault="00877650" w:rsidP="00877650">
      <w:pPr>
        <w:pStyle w:val="ListParagraph"/>
        <w:numPr>
          <w:ilvl w:val="0"/>
          <w:numId w:val="1"/>
        </w:numPr>
      </w:pPr>
      <w:r>
        <w:t>Addressing b</w:t>
      </w:r>
      <w:r w:rsidR="00BB4E53">
        <w:t xml:space="preserve">asic </w:t>
      </w:r>
      <w:r w:rsidR="004D7A8E">
        <w:t xml:space="preserve">and instrumental </w:t>
      </w:r>
      <w:r w:rsidR="00BB4E53">
        <w:t>needs</w:t>
      </w:r>
    </w:p>
    <w:p w14:paraId="5D203301" w14:textId="77777777" w:rsidR="00291DE3" w:rsidRDefault="00BB4E53" w:rsidP="003F74E2">
      <w:pPr>
        <w:pStyle w:val="ListParagraph"/>
        <w:numPr>
          <w:ilvl w:val="0"/>
          <w:numId w:val="1"/>
        </w:numPr>
      </w:pPr>
      <w:r>
        <w:t>Hobbies</w:t>
      </w:r>
      <w:r w:rsidR="003F74E2">
        <w:t>, activities and going out</w:t>
      </w:r>
      <w:r w:rsidR="003F74E2" w:rsidRPr="003F74E2">
        <w:t xml:space="preserve"> </w:t>
      </w:r>
    </w:p>
    <w:p w14:paraId="68E90669" w14:textId="4E75386B" w:rsidR="003F74E2" w:rsidRDefault="00291DE3" w:rsidP="003F74E2">
      <w:pPr>
        <w:pStyle w:val="ListParagraph"/>
        <w:numPr>
          <w:ilvl w:val="0"/>
          <w:numId w:val="1"/>
        </w:numPr>
      </w:pPr>
      <w:r>
        <w:t>S</w:t>
      </w:r>
      <w:r w:rsidR="003F74E2">
        <w:t>itting and thinking too much</w:t>
      </w:r>
    </w:p>
    <w:p w14:paraId="1F257490" w14:textId="632DA275" w:rsidR="00BB4E53" w:rsidRDefault="00BB4E53" w:rsidP="00877650">
      <w:pPr>
        <w:pStyle w:val="ListParagraph"/>
        <w:numPr>
          <w:ilvl w:val="0"/>
          <w:numId w:val="1"/>
        </w:numPr>
      </w:pPr>
      <w:r>
        <w:t>Volunt</w:t>
      </w:r>
      <w:r w:rsidR="003F74E2">
        <w:t>eering and altruism</w:t>
      </w:r>
    </w:p>
    <w:p w14:paraId="55F5F277" w14:textId="38AA8C38" w:rsidR="00877650" w:rsidRDefault="00C118A5" w:rsidP="005A3B83">
      <w:pPr>
        <w:pStyle w:val="ListParagraph"/>
        <w:numPr>
          <w:ilvl w:val="0"/>
          <w:numId w:val="1"/>
        </w:numPr>
      </w:pPr>
      <w:r>
        <w:t>Future expectations</w:t>
      </w:r>
      <w:r w:rsidR="003F74E2">
        <w:t>, goals</w:t>
      </w:r>
      <w:r w:rsidR="005A3B83">
        <w:t xml:space="preserve"> and priorities</w:t>
      </w:r>
    </w:p>
    <w:p w14:paraId="2DE222C5" w14:textId="125DE0C7" w:rsidR="00E6556A" w:rsidRDefault="00CF0755" w:rsidP="003F74E2">
      <w:pPr>
        <w:pStyle w:val="ListParagraph"/>
        <w:numPr>
          <w:ilvl w:val="0"/>
          <w:numId w:val="1"/>
        </w:numPr>
      </w:pPr>
      <w:r>
        <w:t xml:space="preserve">Importance of </w:t>
      </w:r>
      <w:r w:rsidR="00741C51">
        <w:t>appearance</w:t>
      </w:r>
    </w:p>
    <w:p w14:paraId="617C1DEB" w14:textId="79237D13" w:rsidR="00DD30BB" w:rsidRDefault="00DD30BB" w:rsidP="0006786D">
      <w:pPr>
        <w:pStyle w:val="ListParagraph"/>
      </w:pPr>
    </w:p>
    <w:p w14:paraId="61823FDB" w14:textId="0274F9FF" w:rsidR="00AB3B21" w:rsidRDefault="00AB3B21" w:rsidP="0031265A">
      <w:r>
        <w:t xml:space="preserve">Impact </w:t>
      </w:r>
      <w:r w:rsidR="00C118A5">
        <w:t>of physical health</w:t>
      </w:r>
    </w:p>
    <w:p w14:paraId="456A6A8D" w14:textId="0954C8C1" w:rsidR="00C118A5" w:rsidRDefault="00C118A5" w:rsidP="00C118A5">
      <w:pPr>
        <w:pStyle w:val="ListParagraph"/>
        <w:numPr>
          <w:ilvl w:val="0"/>
          <w:numId w:val="1"/>
        </w:numPr>
      </w:pPr>
      <w:r>
        <w:t>Falls and fear of falling</w:t>
      </w:r>
    </w:p>
    <w:p w14:paraId="79D9A855" w14:textId="178E8AE5" w:rsidR="00C118A5" w:rsidRDefault="00C118A5" w:rsidP="00C118A5">
      <w:pPr>
        <w:pStyle w:val="ListParagraph"/>
        <w:numPr>
          <w:ilvl w:val="0"/>
          <w:numId w:val="1"/>
        </w:numPr>
      </w:pPr>
      <w:r>
        <w:t>Threat of new diagnos</w:t>
      </w:r>
      <w:r w:rsidR="00DA4A19">
        <w:t>e</w:t>
      </w:r>
      <w:r>
        <w:t>s</w:t>
      </w:r>
      <w:r w:rsidR="003F6E70">
        <w:t xml:space="preserve"> (e.g. cancer scare)</w:t>
      </w:r>
    </w:p>
    <w:p w14:paraId="2B6CA5EE" w14:textId="3E5C9EB2" w:rsidR="00C118A5" w:rsidRDefault="00C118A5" w:rsidP="00C118A5">
      <w:pPr>
        <w:pStyle w:val="ListParagraph"/>
        <w:numPr>
          <w:ilvl w:val="0"/>
          <w:numId w:val="1"/>
        </w:numPr>
      </w:pPr>
      <w:r>
        <w:lastRenderedPageBreak/>
        <w:t>Health fears and expectations (including others’ experience of ageing)</w:t>
      </w:r>
    </w:p>
    <w:p w14:paraId="0240EC35" w14:textId="5D2BE6DD" w:rsidR="00DA4A19" w:rsidRDefault="008764C8" w:rsidP="00C118A5">
      <w:pPr>
        <w:pStyle w:val="ListParagraph"/>
        <w:numPr>
          <w:ilvl w:val="0"/>
          <w:numId w:val="1"/>
        </w:numPr>
      </w:pPr>
      <w:r>
        <w:t xml:space="preserve">Recent </w:t>
      </w:r>
      <w:r w:rsidR="00DA4A19">
        <w:t>health events (e.g. MI, stroke)</w:t>
      </w:r>
    </w:p>
    <w:p w14:paraId="02266485" w14:textId="1377B593" w:rsidR="00C118A5" w:rsidRDefault="00C118A5" w:rsidP="00C118A5">
      <w:pPr>
        <w:pStyle w:val="ListParagraph"/>
        <w:numPr>
          <w:ilvl w:val="0"/>
          <w:numId w:val="1"/>
        </w:numPr>
      </w:pPr>
      <w:r>
        <w:t>Ongoing conditions</w:t>
      </w:r>
      <w:r w:rsidR="00321F67">
        <w:t xml:space="preserve"> and their impact</w:t>
      </w:r>
    </w:p>
    <w:p w14:paraId="239092F4" w14:textId="67532177" w:rsidR="00C118A5" w:rsidRDefault="00C118A5" w:rsidP="00C118A5">
      <w:pPr>
        <w:pStyle w:val="ListParagraph"/>
        <w:numPr>
          <w:ilvl w:val="0"/>
          <w:numId w:val="1"/>
        </w:numPr>
      </w:pPr>
      <w:r>
        <w:t>Cognitive conditions</w:t>
      </w:r>
    </w:p>
    <w:p w14:paraId="15EAF99E" w14:textId="77777777" w:rsidR="00C118A5" w:rsidRDefault="00C118A5" w:rsidP="00C118A5">
      <w:pPr>
        <w:pStyle w:val="ListParagraph"/>
        <w:numPr>
          <w:ilvl w:val="0"/>
          <w:numId w:val="1"/>
        </w:numPr>
      </w:pPr>
      <w:r>
        <w:t>Medications</w:t>
      </w:r>
    </w:p>
    <w:p w14:paraId="7276D7D2" w14:textId="7CD3E735" w:rsidR="00C118A5" w:rsidRDefault="00C118A5" w:rsidP="00C118A5">
      <w:pPr>
        <w:pStyle w:val="ListParagraph"/>
        <w:numPr>
          <w:ilvl w:val="0"/>
          <w:numId w:val="1"/>
        </w:numPr>
      </w:pPr>
      <w:r>
        <w:t>Disability</w:t>
      </w:r>
      <w:r w:rsidR="00321F67">
        <w:t>/functional impairment</w:t>
      </w:r>
    </w:p>
    <w:p w14:paraId="544297B0" w14:textId="62748BA6" w:rsidR="00C118A5" w:rsidRDefault="00C118A5" w:rsidP="00C118A5">
      <w:pPr>
        <w:pStyle w:val="ListParagraph"/>
        <w:numPr>
          <w:ilvl w:val="0"/>
          <w:numId w:val="1"/>
        </w:numPr>
      </w:pPr>
      <w:r>
        <w:t>Pain</w:t>
      </w:r>
    </w:p>
    <w:p w14:paraId="2C1E407D" w14:textId="7365B95C" w:rsidR="00C118A5" w:rsidRDefault="00C118A5" w:rsidP="00EA3016">
      <w:pPr>
        <w:pStyle w:val="ListParagraph"/>
        <w:numPr>
          <w:ilvl w:val="0"/>
          <w:numId w:val="1"/>
        </w:numPr>
      </w:pPr>
      <w:r>
        <w:t>Attitudes</w:t>
      </w:r>
      <w:r w:rsidR="008764C8">
        <w:t>/response</w:t>
      </w:r>
      <w:r>
        <w:t xml:space="preserve"> to physical health </w:t>
      </w:r>
      <w:r w:rsidR="008764C8">
        <w:t xml:space="preserve">experiences </w:t>
      </w:r>
      <w:r>
        <w:t xml:space="preserve">(acceptance, frustration </w:t>
      </w:r>
      <w:proofErr w:type="spellStart"/>
      <w:r>
        <w:t>etc</w:t>
      </w:r>
      <w:proofErr w:type="spellEnd"/>
      <w:r>
        <w:t>)</w:t>
      </w:r>
    </w:p>
    <w:p w14:paraId="7CCFDA38" w14:textId="77777777" w:rsidR="00AB3B21" w:rsidRDefault="00AB3B21" w:rsidP="0031265A"/>
    <w:p w14:paraId="06975EC4" w14:textId="7FE07882" w:rsidR="00DD30BB" w:rsidRDefault="00DD30BB" w:rsidP="0031265A">
      <w:r>
        <w:t>Life history</w:t>
      </w:r>
    </w:p>
    <w:p w14:paraId="6EDB73BD" w14:textId="6859D45D" w:rsidR="004066A6" w:rsidRDefault="008764C8" w:rsidP="00DD30BB">
      <w:pPr>
        <w:pStyle w:val="ListParagraph"/>
        <w:numPr>
          <w:ilvl w:val="0"/>
          <w:numId w:val="1"/>
        </w:numPr>
      </w:pPr>
      <w:r>
        <w:t>Early and mid-life l</w:t>
      </w:r>
      <w:r w:rsidR="004066A6">
        <w:t>oss and bereavement (partner, adult child</w:t>
      </w:r>
      <w:r w:rsidR="00300398">
        <w:t>ren</w:t>
      </w:r>
      <w:r w:rsidR="004066A6">
        <w:t>, friends, miscarriage)</w:t>
      </w:r>
    </w:p>
    <w:p w14:paraId="38969526" w14:textId="2399A276" w:rsidR="00DD30BB" w:rsidRDefault="00DD30BB" w:rsidP="00DD30BB">
      <w:pPr>
        <w:pStyle w:val="ListParagraph"/>
        <w:numPr>
          <w:ilvl w:val="0"/>
          <w:numId w:val="1"/>
        </w:numPr>
      </w:pPr>
      <w:r>
        <w:t xml:space="preserve">War </w:t>
      </w:r>
      <w:r w:rsidR="0083553F">
        <w:t xml:space="preserve">experiences </w:t>
      </w:r>
    </w:p>
    <w:p w14:paraId="735BEEAB" w14:textId="2F9DE341" w:rsidR="00DD30BB" w:rsidRDefault="00D72607" w:rsidP="00DD30BB">
      <w:pPr>
        <w:pStyle w:val="ListParagraph"/>
        <w:numPr>
          <w:ilvl w:val="0"/>
          <w:numId w:val="1"/>
        </w:numPr>
      </w:pPr>
      <w:r>
        <w:t xml:space="preserve">Early and mid-life </w:t>
      </w:r>
      <w:r w:rsidR="0009341A">
        <w:t xml:space="preserve">experience of </w:t>
      </w:r>
      <w:r w:rsidR="00111946">
        <w:t>an</w:t>
      </w:r>
      <w:r w:rsidR="004066A6">
        <w:t>other mental illness</w:t>
      </w:r>
    </w:p>
    <w:p w14:paraId="60AF80E5" w14:textId="5B057F9A" w:rsidR="00D91284" w:rsidRDefault="00D91284" w:rsidP="00DD30BB">
      <w:pPr>
        <w:pStyle w:val="ListParagraph"/>
        <w:numPr>
          <w:ilvl w:val="0"/>
          <w:numId w:val="1"/>
        </w:numPr>
      </w:pPr>
      <w:r>
        <w:t>Early childhood and family</w:t>
      </w:r>
    </w:p>
    <w:p w14:paraId="28E00072" w14:textId="6A09F9D9" w:rsidR="00DD30BB" w:rsidRDefault="00DD30BB" w:rsidP="00DD30BB">
      <w:pPr>
        <w:pStyle w:val="ListParagraph"/>
        <w:numPr>
          <w:ilvl w:val="0"/>
          <w:numId w:val="1"/>
        </w:numPr>
      </w:pPr>
      <w:r>
        <w:t xml:space="preserve">Marriage </w:t>
      </w:r>
      <w:r w:rsidR="00B074F8">
        <w:t xml:space="preserve">and </w:t>
      </w:r>
      <w:r w:rsidR="00D91284">
        <w:t xml:space="preserve">own </w:t>
      </w:r>
      <w:r w:rsidR="00B074F8">
        <w:t>family</w:t>
      </w:r>
    </w:p>
    <w:p w14:paraId="5CE072D6" w14:textId="6986325B" w:rsidR="00DD30BB" w:rsidRDefault="00DD30BB" w:rsidP="00DD30BB">
      <w:pPr>
        <w:pStyle w:val="ListParagraph"/>
        <w:numPr>
          <w:ilvl w:val="0"/>
          <w:numId w:val="1"/>
        </w:numPr>
      </w:pPr>
      <w:r>
        <w:t xml:space="preserve">Personality, values and priorities </w:t>
      </w:r>
    </w:p>
    <w:p w14:paraId="763DD1DF" w14:textId="67BCF8F1" w:rsidR="0083553F" w:rsidRDefault="0083553F" w:rsidP="00DD30BB">
      <w:pPr>
        <w:pStyle w:val="ListParagraph"/>
        <w:numPr>
          <w:ilvl w:val="0"/>
          <w:numId w:val="1"/>
        </w:numPr>
      </w:pPr>
      <w:r>
        <w:t>Previous roles in life (work, caring for family)</w:t>
      </w:r>
    </w:p>
    <w:p w14:paraId="57A71A8E" w14:textId="60250631" w:rsidR="006B2385" w:rsidRDefault="006B2385" w:rsidP="00DD30BB">
      <w:pPr>
        <w:pStyle w:val="ListParagraph"/>
        <w:numPr>
          <w:ilvl w:val="0"/>
          <w:numId w:val="1"/>
        </w:numPr>
      </w:pPr>
      <w:r>
        <w:t>Previous good</w:t>
      </w:r>
      <w:r w:rsidR="00300398">
        <w:t xml:space="preserve"> life</w:t>
      </w:r>
      <w:r>
        <w:t xml:space="preserve"> experiences</w:t>
      </w:r>
    </w:p>
    <w:p w14:paraId="5DB2BC28" w14:textId="096319DF" w:rsidR="00DD30BB" w:rsidRDefault="00DD30BB" w:rsidP="00DD30BB">
      <w:pPr>
        <w:pStyle w:val="ListParagraph"/>
        <w:numPr>
          <w:ilvl w:val="0"/>
          <w:numId w:val="1"/>
        </w:numPr>
      </w:pPr>
      <w:r>
        <w:t>Religion</w:t>
      </w:r>
      <w:r w:rsidR="0083553F">
        <w:t xml:space="preserve"> and beliefs</w:t>
      </w:r>
    </w:p>
    <w:p w14:paraId="39E43ECD" w14:textId="5934D437" w:rsidR="00254F90" w:rsidRDefault="008764C8" w:rsidP="00DD30BB">
      <w:pPr>
        <w:pStyle w:val="ListParagraph"/>
        <w:numPr>
          <w:ilvl w:val="0"/>
          <w:numId w:val="1"/>
        </w:numPr>
      </w:pPr>
      <w:r>
        <w:t xml:space="preserve">Early and mid-life </w:t>
      </w:r>
      <w:r w:rsidR="00254F90">
        <w:t>experience</w:t>
      </w:r>
      <w:r>
        <w:t>s</w:t>
      </w:r>
      <w:r w:rsidR="00254F90">
        <w:t xml:space="preserve"> of physical ill health</w:t>
      </w:r>
    </w:p>
    <w:p w14:paraId="56814F83" w14:textId="77777777" w:rsidR="0006786D" w:rsidRDefault="0006786D" w:rsidP="0031265A"/>
    <w:p w14:paraId="4AAB44C1" w14:textId="6564537F" w:rsidR="0031265A" w:rsidRDefault="0083553F" w:rsidP="0031265A">
      <w:r>
        <w:t>Self-m</w:t>
      </w:r>
      <w:r w:rsidR="00742180">
        <w:t xml:space="preserve">anaging </w:t>
      </w:r>
      <w:r w:rsidR="00DC7617">
        <w:t>low mood</w:t>
      </w:r>
      <w:r w:rsidR="005A3B83">
        <w:t xml:space="preserve"> and anxiety</w:t>
      </w:r>
    </w:p>
    <w:p w14:paraId="7A709580" w14:textId="069E20D5" w:rsidR="0031265A" w:rsidRDefault="0027630D" w:rsidP="0031265A">
      <w:pPr>
        <w:pStyle w:val="ListParagraph"/>
        <w:numPr>
          <w:ilvl w:val="0"/>
          <w:numId w:val="1"/>
        </w:numPr>
      </w:pPr>
      <w:r>
        <w:t>Being creative (w</w:t>
      </w:r>
      <w:r w:rsidR="0031265A">
        <w:t>riting</w:t>
      </w:r>
      <w:r>
        <w:t>, drawing</w:t>
      </w:r>
      <w:r w:rsidR="00D830D4">
        <w:t>, photography</w:t>
      </w:r>
      <w:r>
        <w:t>)</w:t>
      </w:r>
      <w:r w:rsidR="0031265A">
        <w:t xml:space="preserve"> </w:t>
      </w:r>
    </w:p>
    <w:p w14:paraId="4C243BEC" w14:textId="55F7E17D" w:rsidR="0031265A" w:rsidRDefault="00D830D4" w:rsidP="0031265A">
      <w:pPr>
        <w:pStyle w:val="ListParagraph"/>
        <w:numPr>
          <w:ilvl w:val="0"/>
          <w:numId w:val="1"/>
        </w:numPr>
      </w:pPr>
      <w:r>
        <w:t>Embracing emotions (w</w:t>
      </w:r>
      <w:r w:rsidR="0031265A">
        <w:t>allow for a while</w:t>
      </w:r>
      <w:r>
        <w:t xml:space="preserve">, </w:t>
      </w:r>
      <w:r w:rsidR="0031265A">
        <w:t>wait for it to pass</w:t>
      </w:r>
      <w:r>
        <w:t>, have a ‘good cry’)</w:t>
      </w:r>
    </w:p>
    <w:p w14:paraId="21925BEB" w14:textId="60AC9753" w:rsidR="009A3F58" w:rsidRDefault="009A3F58" w:rsidP="0031265A">
      <w:pPr>
        <w:pStyle w:val="ListParagraph"/>
        <w:numPr>
          <w:ilvl w:val="0"/>
          <w:numId w:val="1"/>
        </w:numPr>
      </w:pPr>
      <w:r>
        <w:t>Problem solve</w:t>
      </w:r>
      <w:r w:rsidR="00CB2E29">
        <w:t>/deal with everyday issues</w:t>
      </w:r>
    </w:p>
    <w:p w14:paraId="251BA048" w14:textId="67439BD2" w:rsidR="0031265A" w:rsidRDefault="0027630D" w:rsidP="0031265A">
      <w:pPr>
        <w:pStyle w:val="ListParagraph"/>
        <w:numPr>
          <w:ilvl w:val="0"/>
          <w:numId w:val="1"/>
        </w:numPr>
      </w:pPr>
      <w:r>
        <w:t>Activities and distraction</w:t>
      </w:r>
      <w:r w:rsidR="00D830D4">
        <w:t xml:space="preserve"> (including eating, going out, chores, reading, TV</w:t>
      </w:r>
      <w:r w:rsidR="002F2475">
        <w:t>, exercise</w:t>
      </w:r>
      <w:r w:rsidR="00D830D4">
        <w:t>)</w:t>
      </w:r>
    </w:p>
    <w:p w14:paraId="46ACA93D" w14:textId="3A86AE55" w:rsidR="00F07608" w:rsidRDefault="00F07608" w:rsidP="0031265A">
      <w:pPr>
        <w:pStyle w:val="ListParagraph"/>
        <w:numPr>
          <w:ilvl w:val="0"/>
          <w:numId w:val="1"/>
        </w:numPr>
      </w:pPr>
      <w:r>
        <w:t>Social activities – shared interest and purely social</w:t>
      </w:r>
    </w:p>
    <w:p w14:paraId="2F8400BE" w14:textId="0F6BD3F6" w:rsidR="007554C9" w:rsidRDefault="00F22D1D" w:rsidP="0031265A">
      <w:pPr>
        <w:pStyle w:val="ListParagraph"/>
        <w:numPr>
          <w:ilvl w:val="0"/>
          <w:numId w:val="1"/>
        </w:numPr>
      </w:pPr>
      <w:r>
        <w:t>Avoidance</w:t>
      </w:r>
      <w:r w:rsidR="00D830D4">
        <w:t xml:space="preserve"> of activity</w:t>
      </w:r>
      <w:r w:rsidR="007554C9">
        <w:t xml:space="preserve"> </w:t>
      </w:r>
      <w:r w:rsidR="00D830D4">
        <w:t>(</w:t>
      </w:r>
      <w:proofErr w:type="spellStart"/>
      <w:r w:rsidR="00D830D4">
        <w:t>inc</w:t>
      </w:r>
      <w:proofErr w:type="spellEnd"/>
      <w:r w:rsidR="00D830D4">
        <w:t xml:space="preserve"> talking about other things, not going out in response to fear</w:t>
      </w:r>
      <w:r w:rsidR="0072540A">
        <w:t>, asking another person to do an activity</w:t>
      </w:r>
      <w:r w:rsidR="00D830D4">
        <w:t>)</w:t>
      </w:r>
    </w:p>
    <w:p w14:paraId="1AF564B7" w14:textId="4CB4A575" w:rsidR="003F74E2" w:rsidRDefault="00493C6D" w:rsidP="0031265A">
      <w:pPr>
        <w:pStyle w:val="ListParagraph"/>
        <w:numPr>
          <w:ilvl w:val="0"/>
          <w:numId w:val="1"/>
        </w:numPr>
      </w:pPr>
      <w:r>
        <w:t xml:space="preserve">Talking </w:t>
      </w:r>
      <w:r w:rsidR="00D830D4">
        <w:t>about it (</w:t>
      </w:r>
      <w:r>
        <w:t>to</w:t>
      </w:r>
      <w:r w:rsidR="00D830D4">
        <w:t>:</w:t>
      </w:r>
      <w:r>
        <w:t xml:space="preserve"> friends</w:t>
      </w:r>
      <w:r w:rsidR="00D830D4">
        <w:t xml:space="preserve">, </w:t>
      </w:r>
      <w:r w:rsidR="00301621">
        <w:t>family</w:t>
      </w:r>
      <w:r w:rsidR="00D830D4">
        <w:t xml:space="preserve">, </w:t>
      </w:r>
      <w:r w:rsidR="00266B2E">
        <w:t xml:space="preserve">providers (carers, sheltered housing wardens </w:t>
      </w:r>
      <w:proofErr w:type="spellStart"/>
      <w:r w:rsidR="00266B2E">
        <w:t>etc</w:t>
      </w:r>
      <w:proofErr w:type="spellEnd"/>
      <w:r w:rsidR="00266B2E">
        <w:t>)</w:t>
      </w:r>
      <w:r w:rsidR="00D830D4">
        <w:t xml:space="preserve">, </w:t>
      </w:r>
      <w:r>
        <w:t>those with shared experiences</w:t>
      </w:r>
      <w:r w:rsidR="00D830D4">
        <w:t>, deceased partner)</w:t>
      </w:r>
    </w:p>
    <w:p w14:paraId="2FE0B1F0" w14:textId="719EA8FD" w:rsidR="0031265A" w:rsidRDefault="003F74E2" w:rsidP="0031265A">
      <w:pPr>
        <w:pStyle w:val="ListParagraph"/>
        <w:numPr>
          <w:ilvl w:val="0"/>
          <w:numId w:val="1"/>
        </w:numPr>
      </w:pPr>
      <w:r>
        <w:t>Humour</w:t>
      </w:r>
      <w:r w:rsidR="00493C6D">
        <w:t xml:space="preserve"> </w:t>
      </w:r>
    </w:p>
    <w:p w14:paraId="4FA52AF4" w14:textId="6F3A2560" w:rsidR="0031265A" w:rsidRDefault="00890007" w:rsidP="0031265A">
      <w:pPr>
        <w:pStyle w:val="ListParagraph"/>
        <w:numPr>
          <w:ilvl w:val="0"/>
          <w:numId w:val="1"/>
        </w:numPr>
      </w:pPr>
      <w:r>
        <w:t>Philosophising and acceptance</w:t>
      </w:r>
      <w:r w:rsidR="0031265A">
        <w:t xml:space="preserve"> </w:t>
      </w:r>
      <w:r w:rsidR="0027630D">
        <w:t>(including making sense of things, downward comparisons</w:t>
      </w:r>
      <w:r w:rsidR="00D830D4">
        <w:t>, living for today</w:t>
      </w:r>
      <w:r w:rsidR="0027630D">
        <w:t>)</w:t>
      </w:r>
    </w:p>
    <w:p w14:paraId="0E6DAFA1" w14:textId="3AD8CCCC" w:rsidR="0031265A" w:rsidRDefault="0027630D" w:rsidP="0031265A">
      <w:pPr>
        <w:pStyle w:val="ListParagraph"/>
        <w:numPr>
          <w:ilvl w:val="0"/>
          <w:numId w:val="1"/>
        </w:numPr>
      </w:pPr>
      <w:r>
        <w:t>Following a r</w:t>
      </w:r>
      <w:r w:rsidR="0031265A">
        <w:t>outine</w:t>
      </w:r>
      <w:r w:rsidR="00D830D4">
        <w:t xml:space="preserve"> (more preventative?)</w:t>
      </w:r>
    </w:p>
    <w:p w14:paraId="509A27DB" w14:textId="4C78DE25" w:rsidR="0031265A" w:rsidRDefault="0031265A" w:rsidP="0031265A">
      <w:pPr>
        <w:pStyle w:val="ListParagraph"/>
        <w:numPr>
          <w:ilvl w:val="0"/>
          <w:numId w:val="1"/>
        </w:numPr>
      </w:pPr>
      <w:r>
        <w:t>Holidays</w:t>
      </w:r>
      <w:r w:rsidR="0024158F">
        <w:t xml:space="preserve"> and respite</w:t>
      </w:r>
    </w:p>
    <w:p w14:paraId="6120D00A" w14:textId="0D82C1FD" w:rsidR="001A3747" w:rsidRDefault="0031265A" w:rsidP="0031265A">
      <w:pPr>
        <w:pStyle w:val="ListParagraph"/>
        <w:numPr>
          <w:ilvl w:val="0"/>
          <w:numId w:val="1"/>
        </w:numPr>
      </w:pPr>
      <w:r>
        <w:t>Meditation/breathing</w:t>
      </w:r>
      <w:r w:rsidR="00D830D4">
        <w:t>/visualisation/good memories</w:t>
      </w:r>
    </w:p>
    <w:p w14:paraId="08A0D3DE" w14:textId="22FAE2E2" w:rsidR="00A93A93" w:rsidRDefault="00CE20AB" w:rsidP="0031265A">
      <w:pPr>
        <w:pStyle w:val="ListParagraph"/>
        <w:numPr>
          <w:ilvl w:val="0"/>
          <w:numId w:val="1"/>
        </w:numPr>
      </w:pPr>
      <w:r>
        <w:t>Religion (</w:t>
      </w:r>
      <w:r w:rsidR="0027630D">
        <w:t>p</w:t>
      </w:r>
      <w:r w:rsidR="003C1CC7">
        <w:t>rayer</w:t>
      </w:r>
      <w:r>
        <w:t>, t</w:t>
      </w:r>
      <w:r w:rsidR="003C1CC7">
        <w:t>rusting in God</w:t>
      </w:r>
      <w:r>
        <w:t>, s</w:t>
      </w:r>
      <w:r w:rsidR="00A93A93">
        <w:t>houting at God</w:t>
      </w:r>
      <w:r w:rsidR="00493C6D">
        <w:t>, seeking support from church community</w:t>
      </w:r>
      <w:r>
        <w:t>)</w:t>
      </w:r>
    </w:p>
    <w:p w14:paraId="0DDECD73" w14:textId="5A97F9A9" w:rsidR="0006786D" w:rsidRDefault="0006786D" w:rsidP="0031265A">
      <w:pPr>
        <w:pStyle w:val="ListParagraph"/>
        <w:numPr>
          <w:ilvl w:val="0"/>
          <w:numId w:val="1"/>
        </w:numPr>
      </w:pPr>
      <w:r>
        <w:t>Pets</w:t>
      </w:r>
    </w:p>
    <w:p w14:paraId="1351A648" w14:textId="47EFBE3B" w:rsidR="00952BFB" w:rsidRDefault="00952BFB" w:rsidP="0031265A">
      <w:pPr>
        <w:pStyle w:val="ListParagraph"/>
        <w:numPr>
          <w:ilvl w:val="0"/>
          <w:numId w:val="1"/>
        </w:numPr>
      </w:pPr>
      <w:r>
        <w:t>Alcohol</w:t>
      </w:r>
    </w:p>
    <w:p w14:paraId="5361B70C" w14:textId="54E42047" w:rsidR="00877650" w:rsidRDefault="00877650" w:rsidP="0031265A">
      <w:pPr>
        <w:pStyle w:val="ListParagraph"/>
        <w:numPr>
          <w:ilvl w:val="0"/>
          <w:numId w:val="1"/>
        </w:numPr>
      </w:pPr>
      <w:r>
        <w:t>External prompts (appointments, friends)</w:t>
      </w:r>
    </w:p>
    <w:p w14:paraId="4EB72845" w14:textId="5871CA0A" w:rsidR="005A3B83" w:rsidRDefault="005A3B83" w:rsidP="0031265A">
      <w:pPr>
        <w:pStyle w:val="ListParagraph"/>
        <w:numPr>
          <w:ilvl w:val="0"/>
          <w:numId w:val="1"/>
        </w:numPr>
      </w:pPr>
      <w:r>
        <w:t>Previously helpful strategies that they can no longer use</w:t>
      </w:r>
    </w:p>
    <w:p w14:paraId="1C0D7117" w14:textId="4EE3D2F5" w:rsidR="005A3B83" w:rsidRDefault="005A3B83" w:rsidP="0031265A">
      <w:pPr>
        <w:pStyle w:val="ListParagraph"/>
        <w:numPr>
          <w:ilvl w:val="0"/>
          <w:numId w:val="1"/>
        </w:numPr>
      </w:pPr>
      <w:r>
        <w:t xml:space="preserve">Dietary supplements </w:t>
      </w:r>
      <w:proofErr w:type="spellStart"/>
      <w:r>
        <w:t>etc</w:t>
      </w:r>
      <w:proofErr w:type="spellEnd"/>
    </w:p>
    <w:p w14:paraId="0D0A226D" w14:textId="77777777" w:rsidR="002F2475" w:rsidRDefault="002F2475" w:rsidP="0031265A"/>
    <w:p w14:paraId="01FB56C0" w14:textId="58A6AB65" w:rsidR="0031265A" w:rsidRDefault="00C61037" w:rsidP="0031265A">
      <w:r>
        <w:lastRenderedPageBreak/>
        <w:t>Reasons for self-managing</w:t>
      </w:r>
      <w:r w:rsidR="002F2475">
        <w:t xml:space="preserve"> mental health</w:t>
      </w:r>
    </w:p>
    <w:p w14:paraId="20E1A91B" w14:textId="5BC7FA26" w:rsidR="00C61037" w:rsidRDefault="003F42CC" w:rsidP="00C61037">
      <w:pPr>
        <w:pStyle w:val="ListParagraph"/>
        <w:numPr>
          <w:ilvl w:val="0"/>
          <w:numId w:val="7"/>
        </w:numPr>
      </w:pPr>
      <w:r>
        <w:t>Maintain i</w:t>
      </w:r>
      <w:r w:rsidR="00C61037">
        <w:t>ndependence</w:t>
      </w:r>
    </w:p>
    <w:p w14:paraId="56C2EB6C" w14:textId="6914B03F" w:rsidR="00271A7C" w:rsidRDefault="00271A7C" w:rsidP="00C61037">
      <w:pPr>
        <w:pStyle w:val="ListParagraph"/>
        <w:numPr>
          <w:ilvl w:val="0"/>
          <w:numId w:val="7"/>
        </w:numPr>
      </w:pPr>
      <w:r>
        <w:t>Feel able to self-manage</w:t>
      </w:r>
      <w:r w:rsidR="00DA60E9">
        <w:t xml:space="preserve"> sufficiently</w:t>
      </w:r>
    </w:p>
    <w:p w14:paraId="59BA4511" w14:textId="15BAEB3E" w:rsidR="00DA60E9" w:rsidRDefault="00DA60E9" w:rsidP="00C61037">
      <w:pPr>
        <w:pStyle w:val="ListParagraph"/>
        <w:numPr>
          <w:ilvl w:val="0"/>
          <w:numId w:val="7"/>
        </w:numPr>
      </w:pPr>
      <w:r>
        <w:t>Sufficient support network</w:t>
      </w:r>
    </w:p>
    <w:p w14:paraId="1710EF5B" w14:textId="7D2EF4AE" w:rsidR="00C61037" w:rsidRDefault="00667429" w:rsidP="00C61037">
      <w:pPr>
        <w:pStyle w:val="ListParagraph"/>
        <w:numPr>
          <w:ilvl w:val="0"/>
          <w:numId w:val="7"/>
        </w:numPr>
      </w:pPr>
      <w:r>
        <w:t xml:space="preserve">Professional support cannot </w:t>
      </w:r>
      <w:r w:rsidR="00C61037">
        <w:t>help</w:t>
      </w:r>
    </w:p>
    <w:p w14:paraId="61D0CF78" w14:textId="5DD97CAE" w:rsidR="00C61037" w:rsidRDefault="00C61037" w:rsidP="00C61037">
      <w:pPr>
        <w:pStyle w:val="ListParagraph"/>
        <w:numPr>
          <w:ilvl w:val="0"/>
          <w:numId w:val="7"/>
        </w:numPr>
      </w:pPr>
      <w:r>
        <w:t>No one available to help</w:t>
      </w:r>
    </w:p>
    <w:p w14:paraId="016A6A64" w14:textId="73C5F2EE" w:rsidR="00C61037" w:rsidRDefault="00C61037" w:rsidP="00C61037">
      <w:pPr>
        <w:pStyle w:val="ListParagraph"/>
        <w:numPr>
          <w:ilvl w:val="0"/>
          <w:numId w:val="7"/>
        </w:numPr>
      </w:pPr>
      <w:r>
        <w:t>Stigma</w:t>
      </w:r>
    </w:p>
    <w:p w14:paraId="0C0596EA" w14:textId="0281B860" w:rsidR="00C61037" w:rsidRDefault="00C61037" w:rsidP="00C61037">
      <w:pPr>
        <w:pStyle w:val="ListParagraph"/>
        <w:numPr>
          <w:ilvl w:val="0"/>
          <w:numId w:val="7"/>
        </w:numPr>
      </w:pPr>
      <w:r>
        <w:t>Fear of consequences (e.g. being put in care home, prescribed antidepressants)</w:t>
      </w:r>
    </w:p>
    <w:p w14:paraId="458AF7A4" w14:textId="6D4C2E6A" w:rsidR="006D727D" w:rsidRDefault="006D727D" w:rsidP="00C61037">
      <w:pPr>
        <w:pStyle w:val="ListParagraph"/>
        <w:numPr>
          <w:ilvl w:val="0"/>
          <w:numId w:val="7"/>
        </w:numPr>
      </w:pPr>
      <w:r>
        <w:t>Personhood</w:t>
      </w:r>
      <w:r w:rsidR="00B74E22">
        <w:t>/image</w:t>
      </w:r>
      <w:r>
        <w:t xml:space="preserve"> (not the person want to present to the world)</w:t>
      </w:r>
    </w:p>
    <w:p w14:paraId="728B73FF" w14:textId="5CB0FD80" w:rsidR="009A1A1A" w:rsidRDefault="009A1A1A" w:rsidP="00C61037">
      <w:pPr>
        <w:pStyle w:val="ListParagraph"/>
        <w:numPr>
          <w:ilvl w:val="0"/>
          <w:numId w:val="7"/>
        </w:numPr>
      </w:pPr>
      <w:r>
        <w:t xml:space="preserve">Healthcare system too difficult to navigate </w:t>
      </w:r>
    </w:p>
    <w:p w14:paraId="0CF9F949" w14:textId="205BFC6B" w:rsidR="006468D1" w:rsidRDefault="006468D1" w:rsidP="00C61037">
      <w:pPr>
        <w:pStyle w:val="ListParagraph"/>
        <w:numPr>
          <w:ilvl w:val="0"/>
          <w:numId w:val="7"/>
        </w:numPr>
      </w:pPr>
      <w:r>
        <w:t>Previous treatment</w:t>
      </w:r>
      <w:r w:rsidR="008D7FD8">
        <w:t xml:space="preserve"> failed</w:t>
      </w:r>
    </w:p>
    <w:p w14:paraId="471672D2" w14:textId="77777777" w:rsidR="00E21059" w:rsidRDefault="00E21059" w:rsidP="00E21059">
      <w:r>
        <w:t xml:space="preserve">Finding information (including but not exclusive to mental health) </w:t>
      </w:r>
    </w:p>
    <w:p w14:paraId="433FBDDA" w14:textId="61F4416C" w:rsidR="00E21059" w:rsidRDefault="00E21059" w:rsidP="00E21059">
      <w:pPr>
        <w:pStyle w:val="ListParagraph"/>
        <w:numPr>
          <w:ilvl w:val="0"/>
          <w:numId w:val="3"/>
        </w:numPr>
      </w:pPr>
      <w:r>
        <w:t>Internet, tablets and smartphones</w:t>
      </w:r>
      <w:r w:rsidR="006D727D">
        <w:t xml:space="preserve"> (more about staying in touch?)</w:t>
      </w:r>
    </w:p>
    <w:p w14:paraId="7F632CAF" w14:textId="77777777" w:rsidR="00E21059" w:rsidRDefault="00E21059" w:rsidP="00E21059">
      <w:pPr>
        <w:pStyle w:val="ListParagraph"/>
        <w:numPr>
          <w:ilvl w:val="0"/>
          <w:numId w:val="3"/>
        </w:numPr>
      </w:pPr>
      <w:r>
        <w:t>Family and friends</w:t>
      </w:r>
    </w:p>
    <w:p w14:paraId="1AB62346" w14:textId="77777777" w:rsidR="00E21059" w:rsidRDefault="00E21059" w:rsidP="00E21059">
      <w:pPr>
        <w:pStyle w:val="ListParagraph"/>
        <w:numPr>
          <w:ilvl w:val="0"/>
          <w:numId w:val="3"/>
        </w:numPr>
      </w:pPr>
      <w:r>
        <w:t xml:space="preserve">Practical things (e.g. cleaner) vs mental health </w:t>
      </w:r>
    </w:p>
    <w:p w14:paraId="5873E4E8" w14:textId="77777777" w:rsidR="00E21059" w:rsidRDefault="00E21059" w:rsidP="00E21059">
      <w:pPr>
        <w:pStyle w:val="ListParagraph"/>
        <w:numPr>
          <w:ilvl w:val="0"/>
          <w:numId w:val="3"/>
        </w:numPr>
      </w:pPr>
      <w:r>
        <w:t>GP</w:t>
      </w:r>
    </w:p>
    <w:p w14:paraId="29BC8E44" w14:textId="0420F782" w:rsidR="004831CC" w:rsidRDefault="004831CC" w:rsidP="00E21059">
      <w:pPr>
        <w:pStyle w:val="ListParagraph"/>
        <w:numPr>
          <w:ilvl w:val="0"/>
          <w:numId w:val="3"/>
        </w:numPr>
      </w:pPr>
      <w:r>
        <w:t>TV</w:t>
      </w:r>
      <w:r w:rsidR="00A44F59">
        <w:t xml:space="preserve"> programmes</w:t>
      </w:r>
    </w:p>
    <w:p w14:paraId="2E235E68" w14:textId="24987774" w:rsidR="00E21059" w:rsidRDefault="00E21059" w:rsidP="00E21059">
      <w:pPr>
        <w:pStyle w:val="ListParagraph"/>
        <w:numPr>
          <w:ilvl w:val="0"/>
          <w:numId w:val="3"/>
        </w:numPr>
      </w:pPr>
      <w:r>
        <w:t>Books</w:t>
      </w:r>
      <w:r w:rsidR="002F2475">
        <w:t>, newspapers and magazines</w:t>
      </w:r>
    </w:p>
    <w:p w14:paraId="1DE97B19" w14:textId="77777777" w:rsidR="00E21059" w:rsidRDefault="00E21059" w:rsidP="00E21059">
      <w:pPr>
        <w:pStyle w:val="ListParagraph"/>
        <w:numPr>
          <w:ilvl w:val="0"/>
          <w:numId w:val="3"/>
        </w:numPr>
      </w:pPr>
      <w:r>
        <w:t>Courses</w:t>
      </w:r>
    </w:p>
    <w:p w14:paraId="1B338C84" w14:textId="5ABE396A" w:rsidR="00F376A7" w:rsidRDefault="00E21059" w:rsidP="00321F67">
      <w:pPr>
        <w:pStyle w:val="ListParagraph"/>
        <w:numPr>
          <w:ilvl w:val="0"/>
          <w:numId w:val="3"/>
        </w:numPr>
      </w:pPr>
      <w:r>
        <w:t xml:space="preserve">How would like to find out information </w:t>
      </w:r>
    </w:p>
    <w:p w14:paraId="223BA745" w14:textId="5EF29463" w:rsidR="0031265A" w:rsidRDefault="0031265A" w:rsidP="0031265A">
      <w:r>
        <w:t>Help seeking</w:t>
      </w:r>
      <w:r w:rsidR="0041035B">
        <w:t xml:space="preserve"> in primary care</w:t>
      </w:r>
    </w:p>
    <w:p w14:paraId="21AA50FD" w14:textId="09BE9EC7" w:rsidR="006479F0" w:rsidRDefault="00667429" w:rsidP="0031265A">
      <w:pPr>
        <w:pStyle w:val="ListParagraph"/>
        <w:numPr>
          <w:ilvl w:val="0"/>
          <w:numId w:val="1"/>
        </w:numPr>
      </w:pPr>
      <w:r>
        <w:t xml:space="preserve">Attitude to talk </w:t>
      </w:r>
      <w:r w:rsidR="006479F0">
        <w:t>to GP</w:t>
      </w:r>
      <w:r w:rsidR="003F453D">
        <w:t xml:space="preserve"> about mental health</w:t>
      </w:r>
    </w:p>
    <w:p w14:paraId="2A3EDCD8" w14:textId="2A453BEE" w:rsidR="0031265A" w:rsidRDefault="008D1F9E" w:rsidP="0031265A">
      <w:pPr>
        <w:pStyle w:val="ListParagraph"/>
        <w:numPr>
          <w:ilvl w:val="0"/>
          <w:numId w:val="1"/>
        </w:numPr>
      </w:pPr>
      <w:r>
        <w:t>Detected by GP (</w:t>
      </w:r>
      <w:r w:rsidR="0031265A">
        <w:t>in a consultation for something else</w:t>
      </w:r>
      <w:r>
        <w:t>)</w:t>
      </w:r>
    </w:p>
    <w:p w14:paraId="48AB05E3" w14:textId="00EA2645" w:rsidR="0031265A" w:rsidRDefault="008D1F9E" w:rsidP="0031265A">
      <w:pPr>
        <w:pStyle w:val="ListParagraph"/>
        <w:numPr>
          <w:ilvl w:val="0"/>
          <w:numId w:val="1"/>
        </w:numPr>
      </w:pPr>
      <w:r>
        <w:t>Life events (l</w:t>
      </w:r>
      <w:r w:rsidR="0031265A">
        <w:t>oss/bereavement/spouse move to care home</w:t>
      </w:r>
      <w:r>
        <w:t xml:space="preserve"> – may overlap with above)</w:t>
      </w:r>
    </w:p>
    <w:p w14:paraId="47A56EAA" w14:textId="75C1DF66" w:rsidR="00B02DF2" w:rsidRDefault="00B02DF2" w:rsidP="0031265A">
      <w:pPr>
        <w:pStyle w:val="ListParagraph"/>
        <w:numPr>
          <w:ilvl w:val="0"/>
          <w:numId w:val="1"/>
        </w:numPr>
      </w:pPr>
      <w:r>
        <w:t>Severity</w:t>
      </w:r>
      <w:r w:rsidR="00ED2F5F">
        <w:t>/need</w:t>
      </w:r>
    </w:p>
    <w:p w14:paraId="18BA9E24" w14:textId="6DD4047B" w:rsidR="00A559F3" w:rsidRDefault="009A3F58" w:rsidP="0031265A">
      <w:pPr>
        <w:pStyle w:val="ListParagraph"/>
        <w:numPr>
          <w:ilvl w:val="0"/>
          <w:numId w:val="1"/>
        </w:numPr>
      </w:pPr>
      <w:r>
        <w:t>R</w:t>
      </w:r>
      <w:r w:rsidR="00BB5316">
        <w:t>elationship</w:t>
      </w:r>
      <w:r w:rsidR="00B02DF2">
        <w:t xml:space="preserve"> </w:t>
      </w:r>
      <w:r>
        <w:t>with GP</w:t>
      </w:r>
    </w:p>
    <w:p w14:paraId="79BCC8BC" w14:textId="2E10192D" w:rsidR="003F453D" w:rsidRDefault="003F453D" w:rsidP="0031265A">
      <w:pPr>
        <w:pStyle w:val="ListParagraph"/>
        <w:numPr>
          <w:ilvl w:val="0"/>
          <w:numId w:val="1"/>
        </w:numPr>
      </w:pPr>
      <w:r>
        <w:t>Not wanting to bother GP</w:t>
      </w:r>
    </w:p>
    <w:p w14:paraId="2AF75C95" w14:textId="5B9F42D8" w:rsidR="00C56193" w:rsidRDefault="00CD43E9" w:rsidP="0031265A">
      <w:pPr>
        <w:pStyle w:val="ListParagraph"/>
        <w:numPr>
          <w:ilvl w:val="0"/>
          <w:numId w:val="1"/>
        </w:numPr>
      </w:pPr>
      <w:r>
        <w:t>Fear of antidepressant prescription</w:t>
      </w:r>
    </w:p>
    <w:p w14:paraId="158106D0" w14:textId="2350A2C1" w:rsidR="00661B7A" w:rsidRDefault="008A763C" w:rsidP="0031265A">
      <w:pPr>
        <w:pStyle w:val="ListParagraph"/>
        <w:numPr>
          <w:ilvl w:val="0"/>
          <w:numId w:val="1"/>
        </w:numPr>
      </w:pPr>
      <w:r>
        <w:t>GP ability to do something about it</w:t>
      </w:r>
    </w:p>
    <w:p w14:paraId="412DF0E1" w14:textId="22EB0967" w:rsidR="00A559F3" w:rsidRDefault="00A559F3" w:rsidP="0031265A">
      <w:pPr>
        <w:pStyle w:val="ListParagraph"/>
        <w:numPr>
          <w:ilvl w:val="0"/>
          <w:numId w:val="1"/>
        </w:numPr>
      </w:pPr>
      <w:r>
        <w:t>Access barriers</w:t>
      </w:r>
      <w:r w:rsidR="00B741F9">
        <w:t xml:space="preserve"> (time, continuity</w:t>
      </w:r>
      <w:r w:rsidR="00E81490">
        <w:t>, gatekeeping</w:t>
      </w:r>
      <w:r w:rsidR="00B741F9">
        <w:t>)</w:t>
      </w:r>
    </w:p>
    <w:p w14:paraId="1DDD4D29" w14:textId="1B5A50F0" w:rsidR="00254F90" w:rsidRDefault="00425262" w:rsidP="00254F90">
      <w:r>
        <w:t xml:space="preserve">Attitudes to </w:t>
      </w:r>
      <w:r w:rsidR="0042797F">
        <w:t>mental health</w:t>
      </w:r>
      <w:r>
        <w:t xml:space="preserve"> treatment</w:t>
      </w:r>
      <w:r w:rsidR="00F158AE">
        <w:t xml:space="preserve"> </w:t>
      </w:r>
      <w:r w:rsidR="002A7DA2">
        <w:t>(</w:t>
      </w:r>
      <w:proofErr w:type="spellStart"/>
      <w:proofErr w:type="gramStart"/>
      <w:r w:rsidR="002A7DA2">
        <w:t>inc</w:t>
      </w:r>
      <w:proofErr w:type="spellEnd"/>
      <w:proofErr w:type="gramEnd"/>
      <w:r w:rsidR="002A7DA2">
        <w:t xml:space="preserve"> others’ experiences)</w:t>
      </w:r>
    </w:p>
    <w:p w14:paraId="09A254B8" w14:textId="69F70262" w:rsidR="00425262" w:rsidRDefault="00AD1462" w:rsidP="00254F90">
      <w:pPr>
        <w:pStyle w:val="ListParagraph"/>
        <w:numPr>
          <w:ilvl w:val="0"/>
          <w:numId w:val="6"/>
        </w:numPr>
      </w:pPr>
      <w:r>
        <w:t>General views around treatment</w:t>
      </w:r>
    </w:p>
    <w:p w14:paraId="44236083" w14:textId="69AA1029" w:rsidR="00FA08FB" w:rsidRDefault="00FA08FB" w:rsidP="00254F90">
      <w:pPr>
        <w:pStyle w:val="ListParagraph"/>
        <w:numPr>
          <w:ilvl w:val="0"/>
          <w:numId w:val="6"/>
        </w:numPr>
      </w:pPr>
      <w:r>
        <w:t>General views around talking to someone</w:t>
      </w:r>
      <w:r w:rsidR="00005C3B">
        <w:t xml:space="preserve"> (when no specific provider mentioned)</w:t>
      </w:r>
    </w:p>
    <w:p w14:paraId="1F7EE137" w14:textId="49EA2D5B" w:rsidR="00034042" w:rsidRDefault="0029093E" w:rsidP="00254F90">
      <w:pPr>
        <w:pStyle w:val="ListParagraph"/>
        <w:numPr>
          <w:ilvl w:val="0"/>
          <w:numId w:val="6"/>
        </w:numPr>
      </w:pPr>
      <w:r>
        <w:t>Willingness to try</w:t>
      </w:r>
      <w:r w:rsidR="00EC5120">
        <w:t xml:space="preserve"> (including vs nothing can help)</w:t>
      </w:r>
    </w:p>
    <w:p w14:paraId="343247A1" w14:textId="155D9E86" w:rsidR="002B12BB" w:rsidRDefault="00F376A7" w:rsidP="00425262">
      <w:pPr>
        <w:pStyle w:val="ListParagraph"/>
        <w:numPr>
          <w:ilvl w:val="0"/>
          <w:numId w:val="1"/>
        </w:numPr>
      </w:pPr>
      <w:r>
        <w:t>Perceptions of p</w:t>
      </w:r>
      <w:r w:rsidR="002B12BB">
        <w:t>sychiatry</w:t>
      </w:r>
    </w:p>
    <w:p w14:paraId="0B3A735C" w14:textId="0727020E" w:rsidR="00425262" w:rsidRDefault="00977B74" w:rsidP="00425262">
      <w:pPr>
        <w:pStyle w:val="ListParagraph"/>
        <w:numPr>
          <w:ilvl w:val="0"/>
          <w:numId w:val="1"/>
        </w:numPr>
      </w:pPr>
      <w:r>
        <w:t xml:space="preserve">Perceptions of </w:t>
      </w:r>
      <w:r w:rsidR="002A7DA2">
        <w:t xml:space="preserve">group </w:t>
      </w:r>
      <w:r>
        <w:t>t</w:t>
      </w:r>
      <w:r w:rsidR="00220D42">
        <w:t>alking therapies</w:t>
      </w:r>
    </w:p>
    <w:p w14:paraId="7E8679BF" w14:textId="0557EF7C" w:rsidR="002A7DA2" w:rsidRDefault="002A7DA2" w:rsidP="00425262">
      <w:pPr>
        <w:pStyle w:val="ListParagraph"/>
        <w:numPr>
          <w:ilvl w:val="0"/>
          <w:numId w:val="1"/>
        </w:numPr>
      </w:pPr>
      <w:r>
        <w:t>Perceptions of individual talking therapies</w:t>
      </w:r>
    </w:p>
    <w:p w14:paraId="32437B31" w14:textId="5670A9A9" w:rsidR="000F74F7" w:rsidRDefault="00EC5120" w:rsidP="000F74F7">
      <w:pPr>
        <w:pStyle w:val="ListParagraph"/>
        <w:numPr>
          <w:ilvl w:val="0"/>
          <w:numId w:val="1"/>
        </w:numPr>
      </w:pPr>
      <w:r>
        <w:t>Perceptions of a</w:t>
      </w:r>
      <w:r w:rsidR="00425262">
        <w:t xml:space="preserve">ntidepressants </w:t>
      </w:r>
    </w:p>
    <w:p w14:paraId="3B299EF9" w14:textId="77777777" w:rsidR="00F376A7" w:rsidRDefault="00F376A7" w:rsidP="00F376A7">
      <w:pPr>
        <w:pStyle w:val="ListParagraph"/>
      </w:pPr>
    </w:p>
    <w:p w14:paraId="0877701D" w14:textId="4F6AC7CE" w:rsidR="00DA60E9" w:rsidRDefault="006A3D09" w:rsidP="00002031">
      <w:r>
        <w:t>Experiences of mental health treatments</w:t>
      </w:r>
    </w:p>
    <w:p w14:paraId="54FCC26A" w14:textId="6C9E5677" w:rsidR="006A3D09" w:rsidRDefault="006A3D09" w:rsidP="006A3D09">
      <w:pPr>
        <w:pStyle w:val="ListParagraph"/>
        <w:numPr>
          <w:ilvl w:val="0"/>
          <w:numId w:val="8"/>
        </w:numPr>
      </w:pPr>
      <w:r>
        <w:t>Decision-making</w:t>
      </w:r>
      <w:r w:rsidR="002A7DA2">
        <w:t xml:space="preserve"> (passive vs active role)</w:t>
      </w:r>
    </w:p>
    <w:p w14:paraId="7FBB3991" w14:textId="77777777" w:rsidR="006A3D09" w:rsidRDefault="006A3D09" w:rsidP="006A3D09">
      <w:pPr>
        <w:pStyle w:val="ListParagraph"/>
        <w:numPr>
          <w:ilvl w:val="0"/>
          <w:numId w:val="8"/>
        </w:numPr>
      </w:pPr>
      <w:r>
        <w:t>Psychiatry</w:t>
      </w:r>
    </w:p>
    <w:p w14:paraId="27E4836B" w14:textId="4EAD85E0" w:rsidR="006A3D09" w:rsidRDefault="006A3D09" w:rsidP="006A3D09">
      <w:pPr>
        <w:pStyle w:val="ListParagraph"/>
        <w:numPr>
          <w:ilvl w:val="0"/>
          <w:numId w:val="8"/>
        </w:numPr>
      </w:pPr>
      <w:r>
        <w:t xml:space="preserve">Experiences of </w:t>
      </w:r>
      <w:r w:rsidR="005A3B83">
        <w:t xml:space="preserve">group </w:t>
      </w:r>
      <w:r>
        <w:t>talking therapies</w:t>
      </w:r>
      <w:r w:rsidR="00321F67">
        <w:t xml:space="preserve"> </w:t>
      </w:r>
    </w:p>
    <w:p w14:paraId="7F71ACBA" w14:textId="2DB2613D" w:rsidR="005A3B83" w:rsidRDefault="005A3B83" w:rsidP="006A3D09">
      <w:pPr>
        <w:pStyle w:val="ListParagraph"/>
        <w:numPr>
          <w:ilvl w:val="0"/>
          <w:numId w:val="8"/>
        </w:numPr>
      </w:pPr>
      <w:r>
        <w:lastRenderedPageBreak/>
        <w:t>Experiences of individual talking therapies (code counselling vs CBT if possible)</w:t>
      </w:r>
    </w:p>
    <w:p w14:paraId="685C9900" w14:textId="3AA24D06" w:rsidR="006A3D09" w:rsidRDefault="006A3D09" w:rsidP="006A3D09">
      <w:pPr>
        <w:pStyle w:val="ListParagraph"/>
        <w:numPr>
          <w:ilvl w:val="0"/>
          <w:numId w:val="8"/>
        </w:numPr>
      </w:pPr>
      <w:r>
        <w:t>Previous experience of medication for mood</w:t>
      </w:r>
    </w:p>
    <w:p w14:paraId="7BF4FB65" w14:textId="77777777" w:rsidR="00F376A7" w:rsidRDefault="00F376A7" w:rsidP="00F376A7">
      <w:pPr>
        <w:pStyle w:val="ListParagraph"/>
      </w:pPr>
    </w:p>
    <w:p w14:paraId="74C6DB77" w14:textId="1483343B" w:rsidR="00002031" w:rsidRDefault="00002031" w:rsidP="00002031">
      <w:r>
        <w:t>Other health care experiences</w:t>
      </w:r>
    </w:p>
    <w:p w14:paraId="5BA53C25" w14:textId="36153C4B" w:rsidR="00804D07" w:rsidRDefault="00804D07" w:rsidP="000F74F7">
      <w:pPr>
        <w:pStyle w:val="ListParagraph"/>
        <w:numPr>
          <w:ilvl w:val="0"/>
          <w:numId w:val="1"/>
        </w:numPr>
      </w:pPr>
      <w:r>
        <w:t>Experience of physical health treatments</w:t>
      </w:r>
    </w:p>
    <w:p w14:paraId="669ABC19" w14:textId="2CF784D4" w:rsidR="009A3F58" w:rsidRDefault="009A3F58" w:rsidP="000F74F7">
      <w:pPr>
        <w:pStyle w:val="ListParagraph"/>
        <w:numPr>
          <w:ilvl w:val="0"/>
          <w:numId w:val="1"/>
        </w:numPr>
      </w:pPr>
      <w:r>
        <w:t>Insomnia treatment</w:t>
      </w:r>
      <w:r w:rsidR="00EC5120">
        <w:t>s</w:t>
      </w:r>
    </w:p>
    <w:p w14:paraId="77FDF029" w14:textId="1ED50C16" w:rsidR="00804D07" w:rsidRDefault="00565153" w:rsidP="000F74F7">
      <w:pPr>
        <w:pStyle w:val="ListParagraph"/>
        <w:numPr>
          <w:ilvl w:val="0"/>
          <w:numId w:val="1"/>
        </w:numPr>
      </w:pPr>
      <w:r>
        <w:t xml:space="preserve">“the system” </w:t>
      </w:r>
      <w:r w:rsidR="00C15BCD">
        <w:t xml:space="preserve">– health </w:t>
      </w:r>
      <w:r>
        <w:t xml:space="preserve">(fairness, waiting times, lack of funds, reciprocity </w:t>
      </w:r>
      <w:proofErr w:type="spellStart"/>
      <w:r>
        <w:t>etc</w:t>
      </w:r>
      <w:proofErr w:type="spellEnd"/>
      <w:r>
        <w:t>)</w:t>
      </w:r>
    </w:p>
    <w:p w14:paraId="133DBBD1" w14:textId="198B27F7" w:rsidR="00321F67" w:rsidRDefault="005A3B83" w:rsidP="000F74F7">
      <w:pPr>
        <w:pStyle w:val="ListParagraph"/>
        <w:numPr>
          <w:ilvl w:val="0"/>
          <w:numId w:val="1"/>
        </w:numPr>
      </w:pPr>
      <w:r>
        <w:t xml:space="preserve">Ageism in healthcare </w:t>
      </w:r>
    </w:p>
    <w:p w14:paraId="0A88F6E1" w14:textId="36395DBD" w:rsidR="002A7DA2" w:rsidRDefault="002A7DA2" w:rsidP="000F74F7">
      <w:pPr>
        <w:pStyle w:val="ListParagraph"/>
        <w:numPr>
          <w:ilvl w:val="0"/>
          <w:numId w:val="1"/>
        </w:numPr>
      </w:pPr>
      <w:r>
        <w:t>Support from long term condition providers that impacts on mental health (e.g. admiral nurses providing point of contact)</w:t>
      </w:r>
    </w:p>
    <w:p w14:paraId="03C783DD" w14:textId="77777777" w:rsidR="00AB4BE5" w:rsidRDefault="00AB4BE5" w:rsidP="00E21059">
      <w:pPr>
        <w:pStyle w:val="ListParagraph"/>
      </w:pPr>
    </w:p>
    <w:p w14:paraId="46E181A5" w14:textId="23A254E2" w:rsidR="00AB4BE5" w:rsidRDefault="00927027" w:rsidP="00AB4BE5">
      <w:r>
        <w:t>Community services</w:t>
      </w:r>
    </w:p>
    <w:p w14:paraId="3E36F45A" w14:textId="0D8CACA7" w:rsidR="00E21059" w:rsidRDefault="00E21059" w:rsidP="00E21059">
      <w:pPr>
        <w:pStyle w:val="ListParagraph"/>
        <w:numPr>
          <w:ilvl w:val="0"/>
          <w:numId w:val="1"/>
        </w:numPr>
      </w:pPr>
      <w:r>
        <w:t>Perceptions of social prescribing</w:t>
      </w:r>
      <w:r w:rsidR="00770D1A">
        <w:t xml:space="preserve"> referrals </w:t>
      </w:r>
      <w:r w:rsidR="008D2318">
        <w:t>from healthcare professionals</w:t>
      </w:r>
    </w:p>
    <w:p w14:paraId="66CA7E47" w14:textId="051E164A" w:rsidR="00C15BCD" w:rsidRDefault="00C15BCD" w:rsidP="00E21059">
      <w:pPr>
        <w:pStyle w:val="ListParagraph"/>
        <w:numPr>
          <w:ilvl w:val="0"/>
          <w:numId w:val="1"/>
        </w:numPr>
      </w:pPr>
      <w:r>
        <w:t xml:space="preserve">“the system” – local authority </w:t>
      </w:r>
      <w:r w:rsidR="008D2318">
        <w:t>and access</w:t>
      </w:r>
    </w:p>
    <w:p w14:paraId="4D808FC8" w14:textId="44C87F94" w:rsidR="00002031" w:rsidRDefault="00B13307" w:rsidP="000F74F7">
      <w:pPr>
        <w:pStyle w:val="ListParagraph"/>
        <w:numPr>
          <w:ilvl w:val="0"/>
          <w:numId w:val="1"/>
        </w:numPr>
      </w:pPr>
      <w:r>
        <w:t>Paid support (</w:t>
      </w:r>
      <w:proofErr w:type="spellStart"/>
      <w:r>
        <w:t>inc</w:t>
      </w:r>
      <w:proofErr w:type="spellEnd"/>
      <w:r>
        <w:t xml:space="preserve"> c</w:t>
      </w:r>
      <w:r w:rsidR="00002031">
        <w:t>arers</w:t>
      </w:r>
      <w:r>
        <w:t xml:space="preserve">, cleaners </w:t>
      </w:r>
      <w:proofErr w:type="spellStart"/>
      <w:r>
        <w:t>etc</w:t>
      </w:r>
      <w:proofErr w:type="spellEnd"/>
      <w:r>
        <w:t>)</w:t>
      </w:r>
    </w:p>
    <w:p w14:paraId="5E1865AB" w14:textId="7982D780" w:rsidR="00E21059" w:rsidRDefault="00E21059" w:rsidP="000F74F7">
      <w:pPr>
        <w:pStyle w:val="ListParagraph"/>
        <w:numPr>
          <w:ilvl w:val="0"/>
          <w:numId w:val="1"/>
        </w:numPr>
      </w:pPr>
      <w:r>
        <w:t>Support within sheltered housing environments</w:t>
      </w:r>
    </w:p>
    <w:p w14:paraId="2B923240" w14:textId="2F6E9E0C" w:rsidR="00CB4889" w:rsidRDefault="00CB4889" w:rsidP="000F74F7">
      <w:pPr>
        <w:pStyle w:val="ListParagraph"/>
        <w:numPr>
          <w:ilvl w:val="0"/>
          <w:numId w:val="1"/>
        </w:numPr>
      </w:pPr>
      <w:r>
        <w:t>Support groups</w:t>
      </w:r>
      <w:r w:rsidR="0061073E">
        <w:t xml:space="preserve"> </w:t>
      </w:r>
      <w:r w:rsidR="008D2318">
        <w:t xml:space="preserve">(mental and physical health) </w:t>
      </w:r>
    </w:p>
    <w:p w14:paraId="3BCB21A7" w14:textId="6866864D" w:rsidR="0061073E" w:rsidRDefault="0061073E" w:rsidP="000F74F7">
      <w:pPr>
        <w:pStyle w:val="ListParagraph"/>
        <w:numPr>
          <w:ilvl w:val="0"/>
          <w:numId w:val="1"/>
        </w:numPr>
      </w:pPr>
      <w:r>
        <w:t>Shared interest groups</w:t>
      </w:r>
    </w:p>
    <w:p w14:paraId="403B364D" w14:textId="2D75E6AE" w:rsidR="00A9240E" w:rsidRDefault="00A9240E" w:rsidP="000F74F7">
      <w:pPr>
        <w:pStyle w:val="ListParagraph"/>
        <w:numPr>
          <w:ilvl w:val="0"/>
          <w:numId w:val="1"/>
        </w:numPr>
      </w:pPr>
      <w:r>
        <w:t>Social groups</w:t>
      </w:r>
    </w:p>
    <w:p w14:paraId="114B46BD" w14:textId="77777777" w:rsidR="002F2475" w:rsidRDefault="002F2475" w:rsidP="002F2475">
      <w:pPr>
        <w:pStyle w:val="ListParagraph"/>
        <w:numPr>
          <w:ilvl w:val="0"/>
          <w:numId w:val="1"/>
        </w:numPr>
      </w:pPr>
      <w:r>
        <w:t>Other support services (e.g. Age UK)</w:t>
      </w:r>
    </w:p>
    <w:p w14:paraId="447F8E9E" w14:textId="1578C74F" w:rsidR="00B22FE4" w:rsidRDefault="00B22FE4" w:rsidP="000F74F7">
      <w:pPr>
        <w:pStyle w:val="ListParagraph"/>
        <w:numPr>
          <w:ilvl w:val="0"/>
          <w:numId w:val="1"/>
        </w:numPr>
      </w:pPr>
      <w:r>
        <w:t xml:space="preserve">Others’ experiences of community services </w:t>
      </w:r>
    </w:p>
    <w:p w14:paraId="5582D746" w14:textId="194C80F6" w:rsidR="00B13307" w:rsidRDefault="00B13307" w:rsidP="000F74F7">
      <w:pPr>
        <w:pStyle w:val="ListParagraph"/>
        <w:numPr>
          <w:ilvl w:val="0"/>
          <w:numId w:val="1"/>
        </w:numPr>
      </w:pPr>
      <w:r>
        <w:t>Transport</w:t>
      </w:r>
    </w:p>
    <w:p w14:paraId="1FE14DA0" w14:textId="5C246BC4" w:rsidR="00F158AE" w:rsidRDefault="00F26AD3" w:rsidP="00F158AE">
      <w:r>
        <w:t>New service</w:t>
      </w:r>
      <w:r w:rsidR="00565153">
        <w:t xml:space="preserve"> c</w:t>
      </w:r>
      <w:r w:rsidR="00F158AE">
        <w:t>haracteristics</w:t>
      </w:r>
      <w:r w:rsidR="00005C3B">
        <w:t xml:space="preserve"> (including hypothetical and past experiences)</w:t>
      </w:r>
    </w:p>
    <w:p w14:paraId="05BD50A8" w14:textId="66B9EFE9" w:rsidR="00A20336" w:rsidRDefault="00565153" w:rsidP="00A20336">
      <w:pPr>
        <w:pStyle w:val="ListParagraph"/>
        <w:numPr>
          <w:ilvl w:val="0"/>
          <w:numId w:val="1"/>
        </w:numPr>
      </w:pPr>
      <w:r>
        <w:t>Helpful components</w:t>
      </w:r>
    </w:p>
    <w:p w14:paraId="0635AAF8" w14:textId="55125AA4" w:rsidR="005A3B83" w:rsidRDefault="005A3B83" w:rsidP="00A20336">
      <w:pPr>
        <w:pStyle w:val="ListParagraph"/>
        <w:numPr>
          <w:ilvl w:val="0"/>
          <w:numId w:val="1"/>
        </w:numPr>
      </w:pPr>
      <w:r>
        <w:t>Unhelpful components</w:t>
      </w:r>
    </w:p>
    <w:p w14:paraId="10EBF9BC" w14:textId="22D118C4" w:rsidR="00E70AD4" w:rsidRDefault="00E70AD4" w:rsidP="00A20336">
      <w:pPr>
        <w:pStyle w:val="ListParagraph"/>
        <w:numPr>
          <w:ilvl w:val="0"/>
          <w:numId w:val="1"/>
        </w:numPr>
      </w:pPr>
      <w:r>
        <w:t>Tailoring to person or situation</w:t>
      </w:r>
    </w:p>
    <w:p w14:paraId="60A787DD" w14:textId="64A68963" w:rsidR="00F158AE" w:rsidRDefault="005A3B83" w:rsidP="00F158AE">
      <w:pPr>
        <w:pStyle w:val="ListParagraph"/>
        <w:numPr>
          <w:ilvl w:val="0"/>
          <w:numId w:val="1"/>
        </w:numPr>
      </w:pPr>
      <w:r>
        <w:t xml:space="preserve">Healthcare professional </w:t>
      </w:r>
      <w:r w:rsidR="00565153">
        <w:t>characteristics</w:t>
      </w:r>
    </w:p>
    <w:p w14:paraId="1EC7D908" w14:textId="63F17AF2" w:rsidR="00F158AE" w:rsidRDefault="005A3B83" w:rsidP="00F158AE">
      <w:pPr>
        <w:pStyle w:val="ListParagraph"/>
        <w:numPr>
          <w:ilvl w:val="0"/>
          <w:numId w:val="1"/>
        </w:numPr>
      </w:pPr>
      <w:r>
        <w:t xml:space="preserve">Use of technology for </w:t>
      </w:r>
      <w:r w:rsidR="00565153">
        <w:t>delivery</w:t>
      </w:r>
    </w:p>
    <w:p w14:paraId="036111E0" w14:textId="64E97E1E" w:rsidR="00F158AE" w:rsidRDefault="00F158AE" w:rsidP="00F158AE">
      <w:pPr>
        <w:pStyle w:val="ListParagraph"/>
        <w:numPr>
          <w:ilvl w:val="0"/>
          <w:numId w:val="1"/>
        </w:numPr>
      </w:pPr>
      <w:r>
        <w:t xml:space="preserve">One-to-one vs group </w:t>
      </w:r>
    </w:p>
    <w:p w14:paraId="5022C4B4" w14:textId="7382D4D1" w:rsidR="00D372EB" w:rsidRDefault="00D372EB" w:rsidP="00F158AE">
      <w:pPr>
        <w:pStyle w:val="ListParagraph"/>
        <w:numPr>
          <w:ilvl w:val="0"/>
          <w:numId w:val="1"/>
        </w:numPr>
      </w:pPr>
      <w:r>
        <w:t>Timing</w:t>
      </w:r>
      <w:r w:rsidR="00F61510">
        <w:t>, d</w:t>
      </w:r>
      <w:r>
        <w:t>uration</w:t>
      </w:r>
      <w:r w:rsidR="00F61510">
        <w:t xml:space="preserve"> and </w:t>
      </w:r>
      <w:r>
        <w:t>continuity</w:t>
      </w:r>
    </w:p>
    <w:p w14:paraId="238B2007" w14:textId="29E3F1C7" w:rsidR="00BB3E5B" w:rsidRDefault="00BB3E5B" w:rsidP="00BB3E5B">
      <w:pPr>
        <w:pStyle w:val="ListParagraph"/>
        <w:numPr>
          <w:ilvl w:val="0"/>
          <w:numId w:val="1"/>
        </w:numPr>
      </w:pPr>
      <w:r>
        <w:t>How to access</w:t>
      </w:r>
    </w:p>
    <w:p w14:paraId="71C10A76" w14:textId="24C9976A" w:rsidR="00817C8E" w:rsidRDefault="00817C8E" w:rsidP="00C54650">
      <w:pPr>
        <w:ind w:left="360"/>
      </w:pPr>
    </w:p>
    <w:p w14:paraId="5F3A8BDA" w14:textId="77777777" w:rsidR="00D10CC2" w:rsidRDefault="00D10CC2" w:rsidP="00C54650">
      <w:pPr>
        <w:ind w:left="360"/>
      </w:pPr>
    </w:p>
    <w:p w14:paraId="64141C16" w14:textId="6E0EB827" w:rsidR="00D10CC2" w:rsidRDefault="00D10CC2" w:rsidP="00C54650">
      <w:pPr>
        <w:ind w:left="360"/>
      </w:pPr>
      <w:bookmarkStart w:id="0" w:name="_GoBack"/>
      <w:bookmarkEnd w:id="0"/>
    </w:p>
    <w:sectPr w:rsidR="00D10CC2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F56AB5" w14:textId="77777777" w:rsidR="008D2318" w:rsidRDefault="008D2318" w:rsidP="00712027">
      <w:pPr>
        <w:spacing w:after="0" w:line="240" w:lineRule="auto"/>
      </w:pPr>
      <w:r>
        <w:separator/>
      </w:r>
    </w:p>
  </w:endnote>
  <w:endnote w:type="continuationSeparator" w:id="0">
    <w:p w14:paraId="17E75881" w14:textId="77777777" w:rsidR="008D2318" w:rsidRDefault="008D2318" w:rsidP="007120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6325584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3CDC36" w14:textId="00389D92" w:rsidR="008D2318" w:rsidRDefault="008D23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B4CC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FD5DC8" w14:textId="77777777" w:rsidR="008D2318" w:rsidRDefault="008D231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852F697" w14:textId="77777777" w:rsidR="008D2318" w:rsidRDefault="008D2318" w:rsidP="00712027">
      <w:pPr>
        <w:spacing w:after="0" w:line="240" w:lineRule="auto"/>
      </w:pPr>
      <w:r>
        <w:separator/>
      </w:r>
    </w:p>
  </w:footnote>
  <w:footnote w:type="continuationSeparator" w:id="0">
    <w:p w14:paraId="3D389E3A" w14:textId="77777777" w:rsidR="008D2318" w:rsidRDefault="008D2318" w:rsidP="007120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988BD7" w14:textId="6CB0EF3C" w:rsidR="008D2318" w:rsidRPr="00E86EE5" w:rsidRDefault="008D2318" w:rsidP="00712027">
    <w:pPr>
      <w:rPr>
        <w:b/>
      </w:rPr>
    </w:pPr>
    <w:r>
      <w:rPr>
        <w:b/>
      </w:rPr>
      <w:t>Thematic Framework Final 30.5.18</w:t>
    </w:r>
  </w:p>
  <w:p w14:paraId="7A18BF4A" w14:textId="77777777" w:rsidR="008D2318" w:rsidRDefault="008D2318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807D8B"/>
    <w:multiLevelType w:val="hybridMultilevel"/>
    <w:tmpl w:val="23C81DA4"/>
    <w:lvl w:ilvl="0" w:tplc="8218498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637A3C"/>
    <w:multiLevelType w:val="hybridMultilevel"/>
    <w:tmpl w:val="4BE6093A"/>
    <w:lvl w:ilvl="0" w:tplc="8218498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C23949"/>
    <w:multiLevelType w:val="hybridMultilevel"/>
    <w:tmpl w:val="F2683CCA"/>
    <w:lvl w:ilvl="0" w:tplc="8218498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101A53"/>
    <w:multiLevelType w:val="hybridMultilevel"/>
    <w:tmpl w:val="A1A00728"/>
    <w:lvl w:ilvl="0" w:tplc="8218498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BBE6A0E"/>
    <w:multiLevelType w:val="hybridMultilevel"/>
    <w:tmpl w:val="D2E8C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D5B6BF9"/>
    <w:multiLevelType w:val="hybridMultilevel"/>
    <w:tmpl w:val="11A0AD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DE509A5"/>
    <w:multiLevelType w:val="hybridMultilevel"/>
    <w:tmpl w:val="A0D49300"/>
    <w:lvl w:ilvl="0" w:tplc="8218498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F646FD"/>
    <w:multiLevelType w:val="hybridMultilevel"/>
    <w:tmpl w:val="730E4124"/>
    <w:lvl w:ilvl="0" w:tplc="8218498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5"/>
  </w:num>
  <w:num w:numId="3">
    <w:abstractNumId w:val="7"/>
  </w:num>
  <w:num w:numId="4">
    <w:abstractNumId w:val="4"/>
  </w:num>
  <w:num w:numId="5">
    <w:abstractNumId w:val="0"/>
  </w:num>
  <w:num w:numId="6">
    <w:abstractNumId w:val="6"/>
  </w:num>
  <w:num w:numId="7">
    <w:abstractNumId w:val="3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262"/>
    <w:rsid w:val="00002031"/>
    <w:rsid w:val="00005C3B"/>
    <w:rsid w:val="00034042"/>
    <w:rsid w:val="00034C18"/>
    <w:rsid w:val="00051574"/>
    <w:rsid w:val="00053309"/>
    <w:rsid w:val="0006786D"/>
    <w:rsid w:val="0007658B"/>
    <w:rsid w:val="0009341A"/>
    <w:rsid w:val="000A195C"/>
    <w:rsid w:val="000A2AF6"/>
    <w:rsid w:val="000D1347"/>
    <w:rsid w:val="000D16E6"/>
    <w:rsid w:val="000E626A"/>
    <w:rsid w:val="000E76AE"/>
    <w:rsid w:val="000F34BF"/>
    <w:rsid w:val="000F74F7"/>
    <w:rsid w:val="0010417F"/>
    <w:rsid w:val="00111946"/>
    <w:rsid w:val="001223EF"/>
    <w:rsid w:val="00125A2B"/>
    <w:rsid w:val="00133026"/>
    <w:rsid w:val="0014278D"/>
    <w:rsid w:val="00145110"/>
    <w:rsid w:val="00196554"/>
    <w:rsid w:val="001A3747"/>
    <w:rsid w:val="001A4764"/>
    <w:rsid w:val="001A7A96"/>
    <w:rsid w:val="001F08C9"/>
    <w:rsid w:val="00206ABF"/>
    <w:rsid w:val="00213743"/>
    <w:rsid w:val="00220D42"/>
    <w:rsid w:val="002251F5"/>
    <w:rsid w:val="002270C8"/>
    <w:rsid w:val="00234699"/>
    <w:rsid w:val="0024158F"/>
    <w:rsid w:val="002450D3"/>
    <w:rsid w:val="00254F90"/>
    <w:rsid w:val="00266B2E"/>
    <w:rsid w:val="00266C51"/>
    <w:rsid w:val="00270FAC"/>
    <w:rsid w:val="00271A7C"/>
    <w:rsid w:val="0027630D"/>
    <w:rsid w:val="00280F60"/>
    <w:rsid w:val="002844AC"/>
    <w:rsid w:val="0029093E"/>
    <w:rsid w:val="00291DE3"/>
    <w:rsid w:val="002A7DA2"/>
    <w:rsid w:val="002B12BB"/>
    <w:rsid w:val="002C7685"/>
    <w:rsid w:val="002D0E9A"/>
    <w:rsid w:val="002D181D"/>
    <w:rsid w:val="002E07CD"/>
    <w:rsid w:val="002F2475"/>
    <w:rsid w:val="002F257A"/>
    <w:rsid w:val="00300398"/>
    <w:rsid w:val="00301621"/>
    <w:rsid w:val="0031265A"/>
    <w:rsid w:val="00321F67"/>
    <w:rsid w:val="00345A6A"/>
    <w:rsid w:val="003531F1"/>
    <w:rsid w:val="00366729"/>
    <w:rsid w:val="00370D50"/>
    <w:rsid w:val="00376B7A"/>
    <w:rsid w:val="00393F5D"/>
    <w:rsid w:val="00394690"/>
    <w:rsid w:val="00394A39"/>
    <w:rsid w:val="003A31A6"/>
    <w:rsid w:val="003C1CC7"/>
    <w:rsid w:val="003F42CC"/>
    <w:rsid w:val="003F453D"/>
    <w:rsid w:val="003F6E70"/>
    <w:rsid w:val="003F74E2"/>
    <w:rsid w:val="004066A6"/>
    <w:rsid w:val="0041035B"/>
    <w:rsid w:val="004173A0"/>
    <w:rsid w:val="00425262"/>
    <w:rsid w:val="0042797F"/>
    <w:rsid w:val="00440C9F"/>
    <w:rsid w:val="00452970"/>
    <w:rsid w:val="00466150"/>
    <w:rsid w:val="004831CC"/>
    <w:rsid w:val="00487CAD"/>
    <w:rsid w:val="00493C6D"/>
    <w:rsid w:val="004C0573"/>
    <w:rsid w:val="004D08B7"/>
    <w:rsid w:val="004D604A"/>
    <w:rsid w:val="004D64CA"/>
    <w:rsid w:val="004D7A8E"/>
    <w:rsid w:val="00516D02"/>
    <w:rsid w:val="00536AFA"/>
    <w:rsid w:val="005468DD"/>
    <w:rsid w:val="00560A22"/>
    <w:rsid w:val="00565153"/>
    <w:rsid w:val="00567D5B"/>
    <w:rsid w:val="0058167A"/>
    <w:rsid w:val="00582788"/>
    <w:rsid w:val="00583988"/>
    <w:rsid w:val="005A3B83"/>
    <w:rsid w:val="005A5FAF"/>
    <w:rsid w:val="005B0F9A"/>
    <w:rsid w:val="005E053D"/>
    <w:rsid w:val="005E2BE7"/>
    <w:rsid w:val="005F235A"/>
    <w:rsid w:val="006018A4"/>
    <w:rsid w:val="0061073E"/>
    <w:rsid w:val="00627549"/>
    <w:rsid w:val="00632B35"/>
    <w:rsid w:val="006343BE"/>
    <w:rsid w:val="006361A1"/>
    <w:rsid w:val="006468D1"/>
    <w:rsid w:val="006479F0"/>
    <w:rsid w:val="00661327"/>
    <w:rsid w:val="00661B7A"/>
    <w:rsid w:val="00667429"/>
    <w:rsid w:val="006952AE"/>
    <w:rsid w:val="006A076B"/>
    <w:rsid w:val="006A3D09"/>
    <w:rsid w:val="006B2385"/>
    <w:rsid w:val="006B734A"/>
    <w:rsid w:val="006D4415"/>
    <w:rsid w:val="006D727D"/>
    <w:rsid w:val="006E500A"/>
    <w:rsid w:val="0070667F"/>
    <w:rsid w:val="00712027"/>
    <w:rsid w:val="0072540A"/>
    <w:rsid w:val="0074120A"/>
    <w:rsid w:val="00741C51"/>
    <w:rsid w:val="00742180"/>
    <w:rsid w:val="007552B3"/>
    <w:rsid w:val="007554C9"/>
    <w:rsid w:val="0075792F"/>
    <w:rsid w:val="00765208"/>
    <w:rsid w:val="00767C79"/>
    <w:rsid w:val="00770D1A"/>
    <w:rsid w:val="0077425C"/>
    <w:rsid w:val="0078181A"/>
    <w:rsid w:val="00785D48"/>
    <w:rsid w:val="007A38D6"/>
    <w:rsid w:val="007B066F"/>
    <w:rsid w:val="007D1EAD"/>
    <w:rsid w:val="007D4A30"/>
    <w:rsid w:val="007D761D"/>
    <w:rsid w:val="007E0C44"/>
    <w:rsid w:val="007E125B"/>
    <w:rsid w:val="007F029C"/>
    <w:rsid w:val="0080025B"/>
    <w:rsid w:val="00804D07"/>
    <w:rsid w:val="00810A26"/>
    <w:rsid w:val="00811F2F"/>
    <w:rsid w:val="00817C8E"/>
    <w:rsid w:val="00823A77"/>
    <w:rsid w:val="00824C53"/>
    <w:rsid w:val="00831D66"/>
    <w:rsid w:val="0083553F"/>
    <w:rsid w:val="00837C97"/>
    <w:rsid w:val="00842534"/>
    <w:rsid w:val="008764C8"/>
    <w:rsid w:val="00877650"/>
    <w:rsid w:val="00881EA3"/>
    <w:rsid w:val="008868CC"/>
    <w:rsid w:val="00890007"/>
    <w:rsid w:val="008A5D1E"/>
    <w:rsid w:val="008A763C"/>
    <w:rsid w:val="008B5BF3"/>
    <w:rsid w:val="008D1F9E"/>
    <w:rsid w:val="008D2318"/>
    <w:rsid w:val="008D7FD8"/>
    <w:rsid w:val="008E7EB2"/>
    <w:rsid w:val="009071CC"/>
    <w:rsid w:val="00913F5D"/>
    <w:rsid w:val="00927027"/>
    <w:rsid w:val="00944D38"/>
    <w:rsid w:val="009453FA"/>
    <w:rsid w:val="00952BFB"/>
    <w:rsid w:val="00956537"/>
    <w:rsid w:val="009623B1"/>
    <w:rsid w:val="00977B74"/>
    <w:rsid w:val="00995A69"/>
    <w:rsid w:val="009A1A1A"/>
    <w:rsid w:val="009A3F58"/>
    <w:rsid w:val="009C3219"/>
    <w:rsid w:val="009F32B5"/>
    <w:rsid w:val="00A02AD1"/>
    <w:rsid w:val="00A20336"/>
    <w:rsid w:val="00A21F9E"/>
    <w:rsid w:val="00A44F59"/>
    <w:rsid w:val="00A559F3"/>
    <w:rsid w:val="00A6047B"/>
    <w:rsid w:val="00A728FE"/>
    <w:rsid w:val="00A7418E"/>
    <w:rsid w:val="00A9240E"/>
    <w:rsid w:val="00A93A93"/>
    <w:rsid w:val="00A96F80"/>
    <w:rsid w:val="00AA15C1"/>
    <w:rsid w:val="00AB0951"/>
    <w:rsid w:val="00AB3B21"/>
    <w:rsid w:val="00AB4313"/>
    <w:rsid w:val="00AB4BE5"/>
    <w:rsid w:val="00AC09D6"/>
    <w:rsid w:val="00AD1462"/>
    <w:rsid w:val="00AE2931"/>
    <w:rsid w:val="00AE5144"/>
    <w:rsid w:val="00AE7039"/>
    <w:rsid w:val="00AF1A96"/>
    <w:rsid w:val="00AF5A1F"/>
    <w:rsid w:val="00AF69F9"/>
    <w:rsid w:val="00B02DF2"/>
    <w:rsid w:val="00B074F8"/>
    <w:rsid w:val="00B11727"/>
    <w:rsid w:val="00B13307"/>
    <w:rsid w:val="00B22FE4"/>
    <w:rsid w:val="00B239B1"/>
    <w:rsid w:val="00B54C11"/>
    <w:rsid w:val="00B741F9"/>
    <w:rsid w:val="00B74E22"/>
    <w:rsid w:val="00B74EC3"/>
    <w:rsid w:val="00B80029"/>
    <w:rsid w:val="00B810C8"/>
    <w:rsid w:val="00BB1866"/>
    <w:rsid w:val="00BB3E5B"/>
    <w:rsid w:val="00BB4CC5"/>
    <w:rsid w:val="00BB4E53"/>
    <w:rsid w:val="00BB5316"/>
    <w:rsid w:val="00BC7DB4"/>
    <w:rsid w:val="00BE45E4"/>
    <w:rsid w:val="00BF7B7D"/>
    <w:rsid w:val="00C07721"/>
    <w:rsid w:val="00C118A5"/>
    <w:rsid w:val="00C15BCD"/>
    <w:rsid w:val="00C22CDB"/>
    <w:rsid w:val="00C27DA2"/>
    <w:rsid w:val="00C54650"/>
    <w:rsid w:val="00C56193"/>
    <w:rsid w:val="00C61037"/>
    <w:rsid w:val="00C61333"/>
    <w:rsid w:val="00C617D0"/>
    <w:rsid w:val="00C67AAE"/>
    <w:rsid w:val="00C71D10"/>
    <w:rsid w:val="00C755E8"/>
    <w:rsid w:val="00C87DBA"/>
    <w:rsid w:val="00CB2E29"/>
    <w:rsid w:val="00CB4889"/>
    <w:rsid w:val="00CD43E9"/>
    <w:rsid w:val="00CE20AB"/>
    <w:rsid w:val="00CF0755"/>
    <w:rsid w:val="00D01386"/>
    <w:rsid w:val="00D10CC2"/>
    <w:rsid w:val="00D372EB"/>
    <w:rsid w:val="00D415A7"/>
    <w:rsid w:val="00D52CB4"/>
    <w:rsid w:val="00D72607"/>
    <w:rsid w:val="00D74A22"/>
    <w:rsid w:val="00D753E8"/>
    <w:rsid w:val="00D830D4"/>
    <w:rsid w:val="00D91284"/>
    <w:rsid w:val="00DA3004"/>
    <w:rsid w:val="00DA4A19"/>
    <w:rsid w:val="00DA60E9"/>
    <w:rsid w:val="00DC56D6"/>
    <w:rsid w:val="00DC5C30"/>
    <w:rsid w:val="00DC73A7"/>
    <w:rsid w:val="00DC7617"/>
    <w:rsid w:val="00DD1747"/>
    <w:rsid w:val="00DD30BB"/>
    <w:rsid w:val="00E069B8"/>
    <w:rsid w:val="00E21059"/>
    <w:rsid w:val="00E24E8E"/>
    <w:rsid w:val="00E26390"/>
    <w:rsid w:val="00E34468"/>
    <w:rsid w:val="00E47B98"/>
    <w:rsid w:val="00E547B7"/>
    <w:rsid w:val="00E560E3"/>
    <w:rsid w:val="00E6556A"/>
    <w:rsid w:val="00E70AD4"/>
    <w:rsid w:val="00E775BD"/>
    <w:rsid w:val="00E81490"/>
    <w:rsid w:val="00E86EE5"/>
    <w:rsid w:val="00EA3016"/>
    <w:rsid w:val="00EA337D"/>
    <w:rsid w:val="00EA5B16"/>
    <w:rsid w:val="00EB3F67"/>
    <w:rsid w:val="00EC057F"/>
    <w:rsid w:val="00EC5120"/>
    <w:rsid w:val="00ED03B0"/>
    <w:rsid w:val="00ED1E74"/>
    <w:rsid w:val="00ED2F5F"/>
    <w:rsid w:val="00ED4090"/>
    <w:rsid w:val="00F07608"/>
    <w:rsid w:val="00F158AE"/>
    <w:rsid w:val="00F22D1D"/>
    <w:rsid w:val="00F26AD3"/>
    <w:rsid w:val="00F376A7"/>
    <w:rsid w:val="00F4461E"/>
    <w:rsid w:val="00F57FB2"/>
    <w:rsid w:val="00F61510"/>
    <w:rsid w:val="00F93E91"/>
    <w:rsid w:val="00FA08FB"/>
    <w:rsid w:val="00FE7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5D8E9E"/>
  <w15:chartTrackingRefBased/>
  <w15:docId w15:val="{56C05F17-77AE-4B49-A6D5-A0193123F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2526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23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23E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E05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05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05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05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053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12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027"/>
  </w:style>
  <w:style w:type="paragraph" w:styleId="Footer">
    <w:name w:val="footer"/>
    <w:basedOn w:val="Normal"/>
    <w:link w:val="FooterChar"/>
    <w:uiPriority w:val="99"/>
    <w:unhideWhenUsed/>
    <w:rsid w:val="007120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0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1CEFEF-3AA5-4E31-9D7A-F9372840D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86</Words>
  <Characters>5054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Frost</dc:creator>
  <cp:keywords/>
  <dc:description/>
  <cp:lastModifiedBy>Rachael Frost</cp:lastModifiedBy>
  <cp:revision>3</cp:revision>
  <cp:lastPrinted>2018-05-30T08:45:00Z</cp:lastPrinted>
  <dcterms:created xsi:type="dcterms:W3CDTF">2018-09-02T11:29:00Z</dcterms:created>
  <dcterms:modified xsi:type="dcterms:W3CDTF">2018-09-02T11:30:00Z</dcterms:modified>
</cp:coreProperties>
</file>